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24193" w14:textId="2E70C8A4" w:rsidR="00543CA6" w:rsidRPr="00C01415" w:rsidRDefault="00543CA6" w:rsidP="00543CA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26"/>
      <w:r w:rsidRPr="00C01415">
        <w:rPr>
          <w:rFonts w:ascii="Times New Roman" w:hAnsi="Times New Roman" w:cs="Times New Roman"/>
          <w:b/>
          <w:bCs/>
          <w:sz w:val="24"/>
        </w:rPr>
        <w:t>T</w:t>
      </w:r>
      <w:r w:rsidRPr="00C01415">
        <w:rPr>
          <w:rFonts w:ascii="Times New Roman" w:hAnsi="Times New Roman" w:cs="Times New Roman" w:hint="eastAsia"/>
          <w:b/>
          <w:bCs/>
          <w:sz w:val="24"/>
        </w:rPr>
        <w:t>ABLE</w:t>
      </w:r>
      <w:r w:rsidRPr="00C01415">
        <w:rPr>
          <w:rFonts w:ascii="Times New Roman" w:hAnsi="Times New Roman" w:cs="Times New Roman"/>
          <w:b/>
          <w:bCs/>
          <w:sz w:val="24"/>
        </w:rPr>
        <w:t xml:space="preserve"> </w:t>
      </w:r>
      <w:r w:rsidRPr="00C01415">
        <w:rPr>
          <w:rFonts w:ascii="Times New Roman" w:hAnsi="Times New Roman" w:cs="Times New Roman" w:hint="eastAsia"/>
          <w:b/>
          <w:bCs/>
          <w:sz w:val="24"/>
        </w:rPr>
        <w:t>S</w:t>
      </w:r>
      <w:r w:rsidRPr="00C01415">
        <w:rPr>
          <w:rFonts w:ascii="Times New Roman" w:hAnsi="Times New Roman" w:cs="Times New Roman"/>
          <w:b/>
          <w:bCs/>
          <w:sz w:val="24"/>
        </w:rPr>
        <w:t>1</w:t>
      </w:r>
      <w:r w:rsidRPr="00C0141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87DE5" w:rsidRPr="00C01415">
        <w:rPr>
          <w:rFonts w:ascii="Times New Roman" w:hAnsi="Times New Roman" w:cs="Times New Roman" w:hint="eastAsia"/>
          <w:sz w:val="24"/>
        </w:rPr>
        <w:t>Comparison of baseline characteristics of patients with and without 90-day follow-up.</w:t>
      </w:r>
    </w:p>
    <w:tbl>
      <w:tblPr>
        <w:tblStyle w:val="a7"/>
        <w:tblW w:w="89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154"/>
        <w:gridCol w:w="2154"/>
        <w:gridCol w:w="1417"/>
      </w:tblGrid>
      <w:tr w:rsidR="00543CA6" w14:paraId="04AEC477" w14:textId="77777777" w:rsidTr="00412AD4">
        <w:tc>
          <w:tcPr>
            <w:tcW w:w="3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77F61" w14:textId="3CE780CE" w:rsidR="00543CA6" w:rsidRDefault="00543CA6" w:rsidP="00543C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540EB" w14:textId="7D7BA495" w:rsidR="00543CA6" w:rsidRPr="00F40228" w:rsidRDefault="00543CA6" w:rsidP="00543CA6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-day follow-up</w:t>
            </w:r>
          </w:p>
          <w:p w14:paraId="41FE724C" w14:textId="4E7F5188" w:rsidR="00543CA6" w:rsidRDefault="00543CA6" w:rsidP="00543C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(</w:t>
            </w:r>
            <w:r w:rsidR="00E4529F" w:rsidRPr="00E4529F">
              <w:rPr>
                <w:rFonts w:ascii="Times New Roman" w:hAnsi="Times New Roman" w:hint="eastAsia"/>
                <w:i/>
                <w:iCs/>
                <w:sz w:val="24"/>
              </w:rPr>
              <w:t>n</w:t>
            </w:r>
            <w:r w:rsidRPr="00F40228">
              <w:rPr>
                <w:rFonts w:ascii="Times New Roman" w:hAnsi="Times New Roman"/>
                <w:sz w:val="24"/>
              </w:rPr>
              <w:t xml:space="preserve"> = 98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4D32EABC" w14:textId="77777777" w:rsidR="00543CA6" w:rsidRPr="00AC1A9F" w:rsidRDefault="00543CA6" w:rsidP="00543C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/>
                <w:sz w:val="24"/>
              </w:rPr>
              <w:t>L</w:t>
            </w:r>
            <w:r w:rsidRPr="00AC1A9F">
              <w:rPr>
                <w:rFonts w:ascii="Times New Roman" w:hAnsi="Times New Roman" w:cs="Times New Roman" w:hint="eastAsia"/>
                <w:sz w:val="24"/>
              </w:rPr>
              <w:t>oss to follow-up</w:t>
            </w:r>
          </w:p>
          <w:p w14:paraId="5973A114" w14:textId="7699D471" w:rsidR="00543CA6" w:rsidRPr="00AC1A9F" w:rsidRDefault="00543CA6" w:rsidP="00543C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 w:hint="eastAsia"/>
                <w:sz w:val="24"/>
              </w:rPr>
              <w:t>(</w:t>
            </w:r>
            <w:r w:rsidR="00E4529F" w:rsidRPr="00E4529F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 w:rsidRPr="00AC1A9F">
              <w:rPr>
                <w:rFonts w:ascii="Times New Roman" w:hAnsi="Times New Roman" w:cs="Times New Roman" w:hint="eastAsia"/>
                <w:sz w:val="24"/>
              </w:rPr>
              <w:t xml:space="preserve"> = 5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76371" w14:textId="104F9C94" w:rsidR="00543CA6" w:rsidRPr="00AC1A9F" w:rsidRDefault="00543CA6" w:rsidP="00412AD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AC1A9F"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:rsidR="00213F28" w14:paraId="1967DC40" w14:textId="77777777" w:rsidTr="00543CA6">
        <w:tc>
          <w:tcPr>
            <w:tcW w:w="3231" w:type="dxa"/>
            <w:tcBorders>
              <w:top w:val="single" w:sz="8" w:space="0" w:color="auto"/>
            </w:tcBorders>
            <w:vAlign w:val="center"/>
          </w:tcPr>
          <w:p w14:paraId="3FB3B79D" w14:textId="4E48EBD9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Demographics</w:t>
            </w:r>
          </w:p>
        </w:tc>
        <w:tc>
          <w:tcPr>
            <w:tcW w:w="2154" w:type="dxa"/>
            <w:tcBorders>
              <w:top w:val="single" w:sz="8" w:space="0" w:color="auto"/>
            </w:tcBorders>
          </w:tcPr>
          <w:p w14:paraId="6C97C638" w14:textId="77777777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54" w:type="dxa"/>
            <w:tcBorders>
              <w:top w:val="single" w:sz="8" w:space="0" w:color="auto"/>
            </w:tcBorders>
          </w:tcPr>
          <w:p w14:paraId="159C376D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507056D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3F28" w14:paraId="662660E1" w14:textId="77777777" w:rsidTr="00543CA6">
        <w:tc>
          <w:tcPr>
            <w:tcW w:w="3231" w:type="dxa"/>
            <w:vAlign w:val="center"/>
          </w:tcPr>
          <w:p w14:paraId="407938D3" w14:textId="5E8CBF05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154" w:type="dxa"/>
          </w:tcPr>
          <w:p w14:paraId="0585CBA0" w14:textId="1348465C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60.8 ± 11.5</w:t>
            </w:r>
          </w:p>
        </w:tc>
        <w:tc>
          <w:tcPr>
            <w:tcW w:w="2154" w:type="dxa"/>
          </w:tcPr>
          <w:p w14:paraId="78E16BD9" w14:textId="7F528852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 w:hint="eastAsia"/>
                <w:sz w:val="24"/>
              </w:rPr>
              <w:t xml:space="preserve">60.0 </w:t>
            </w:r>
            <w:r w:rsidRPr="00AC1A9F">
              <w:rPr>
                <w:rFonts w:ascii="Times New Roman" w:hAnsi="Times New Roman"/>
                <w:sz w:val="24"/>
              </w:rPr>
              <w:t>±</w:t>
            </w:r>
            <w:r w:rsidRPr="00AC1A9F">
              <w:rPr>
                <w:rFonts w:ascii="Times New Roman" w:hAnsi="Times New Roman" w:hint="eastAsia"/>
                <w:sz w:val="24"/>
              </w:rPr>
              <w:t xml:space="preserve"> 19.6</w:t>
            </w:r>
          </w:p>
        </w:tc>
        <w:tc>
          <w:tcPr>
            <w:tcW w:w="1417" w:type="dxa"/>
          </w:tcPr>
          <w:p w14:paraId="7AF362E8" w14:textId="5618B9A9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3</w:t>
            </w:r>
          </w:p>
        </w:tc>
      </w:tr>
      <w:tr w:rsidR="00213F28" w14:paraId="63F5B22D" w14:textId="77777777" w:rsidTr="00543CA6">
        <w:tc>
          <w:tcPr>
            <w:tcW w:w="3231" w:type="dxa"/>
            <w:vAlign w:val="center"/>
          </w:tcPr>
          <w:p w14:paraId="695F88A7" w14:textId="0C944447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Male (</w:t>
            </w:r>
            <w:r w:rsidRPr="00F40228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F4022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</w:tcPr>
          <w:p w14:paraId="110A649C" w14:textId="56BFF17E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67 (68.4)</w:t>
            </w:r>
          </w:p>
        </w:tc>
        <w:tc>
          <w:tcPr>
            <w:tcW w:w="2154" w:type="dxa"/>
          </w:tcPr>
          <w:p w14:paraId="56C26466" w14:textId="14329B4D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100)</w:t>
            </w:r>
          </w:p>
        </w:tc>
        <w:tc>
          <w:tcPr>
            <w:tcW w:w="1417" w:type="dxa"/>
          </w:tcPr>
          <w:p w14:paraId="7A9291F1" w14:textId="3AEFC03A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5</w:t>
            </w:r>
          </w:p>
        </w:tc>
      </w:tr>
      <w:tr w:rsidR="00213F28" w14:paraId="7C9783BC" w14:textId="77777777" w:rsidTr="00543CA6">
        <w:tc>
          <w:tcPr>
            <w:tcW w:w="3231" w:type="dxa"/>
            <w:vAlign w:val="center"/>
          </w:tcPr>
          <w:p w14:paraId="63C14A47" w14:textId="145A80C4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Clinical characteristics</w:t>
            </w:r>
          </w:p>
        </w:tc>
        <w:tc>
          <w:tcPr>
            <w:tcW w:w="2154" w:type="dxa"/>
          </w:tcPr>
          <w:p w14:paraId="094B6F25" w14:textId="77777777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54" w:type="dxa"/>
          </w:tcPr>
          <w:p w14:paraId="2DF3A0C1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766ADC6F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3F28" w14:paraId="4F005412" w14:textId="77777777" w:rsidTr="00543CA6">
        <w:tc>
          <w:tcPr>
            <w:tcW w:w="3231" w:type="dxa"/>
            <w:vAlign w:val="center"/>
          </w:tcPr>
          <w:p w14:paraId="6E2FD726" w14:textId="6F0A918D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NIHSS (point)</w:t>
            </w:r>
          </w:p>
        </w:tc>
        <w:tc>
          <w:tcPr>
            <w:tcW w:w="2154" w:type="dxa"/>
          </w:tcPr>
          <w:p w14:paraId="3C5DC9C9" w14:textId="1CA03FD9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1 (0-4)</w:t>
            </w:r>
          </w:p>
        </w:tc>
        <w:tc>
          <w:tcPr>
            <w:tcW w:w="2154" w:type="dxa"/>
          </w:tcPr>
          <w:p w14:paraId="7512FCF5" w14:textId="011BF9CB" w:rsidR="00213F28" w:rsidRPr="00AC1A9F" w:rsidRDefault="00C73B37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-0)</w:t>
            </w:r>
          </w:p>
        </w:tc>
        <w:tc>
          <w:tcPr>
            <w:tcW w:w="1417" w:type="dxa"/>
          </w:tcPr>
          <w:p w14:paraId="747F3425" w14:textId="1D77FE85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2</w:t>
            </w:r>
            <w:r w:rsidRPr="00FE50B6"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</w:p>
        </w:tc>
      </w:tr>
      <w:tr w:rsidR="00213F28" w14:paraId="7F464AC9" w14:textId="77777777" w:rsidTr="00543CA6">
        <w:tc>
          <w:tcPr>
            <w:tcW w:w="3231" w:type="dxa"/>
            <w:vAlign w:val="center"/>
          </w:tcPr>
          <w:p w14:paraId="5D76E799" w14:textId="1093DC1D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mRS (point)</w:t>
            </w:r>
          </w:p>
        </w:tc>
        <w:tc>
          <w:tcPr>
            <w:tcW w:w="2154" w:type="dxa"/>
          </w:tcPr>
          <w:p w14:paraId="359FBF62" w14:textId="7D3E13EF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1 (0-3)</w:t>
            </w:r>
          </w:p>
        </w:tc>
        <w:tc>
          <w:tcPr>
            <w:tcW w:w="2154" w:type="dxa"/>
          </w:tcPr>
          <w:p w14:paraId="4C7DF488" w14:textId="6410EEEE" w:rsidR="00213F28" w:rsidRPr="00AC1A9F" w:rsidRDefault="00C73B37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-1)</w:t>
            </w:r>
          </w:p>
        </w:tc>
        <w:tc>
          <w:tcPr>
            <w:tcW w:w="1417" w:type="dxa"/>
          </w:tcPr>
          <w:p w14:paraId="171AEEC2" w14:textId="53C5FF6C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753D66" w14:paraId="3548F763" w14:textId="77777777" w:rsidTr="004D0C87">
        <w:tc>
          <w:tcPr>
            <w:tcW w:w="3231" w:type="dxa"/>
            <w:vAlign w:val="center"/>
          </w:tcPr>
          <w:p w14:paraId="3575C328" w14:textId="77777777" w:rsidR="00753D66" w:rsidRDefault="00753D66" w:rsidP="004D0C87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ICAB (point)</w:t>
            </w:r>
          </w:p>
        </w:tc>
        <w:tc>
          <w:tcPr>
            <w:tcW w:w="2154" w:type="dxa"/>
          </w:tcPr>
          <w:p w14:paraId="01CC97B2" w14:textId="77777777" w:rsidR="00753D66" w:rsidRDefault="00753D66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14 (7-20)</w:t>
            </w:r>
          </w:p>
        </w:tc>
        <w:tc>
          <w:tcPr>
            <w:tcW w:w="2154" w:type="dxa"/>
          </w:tcPr>
          <w:p w14:paraId="20E44A0E" w14:textId="77777777" w:rsidR="00753D66" w:rsidRPr="00AC1A9F" w:rsidRDefault="00753D66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-3)</w:t>
            </w:r>
          </w:p>
        </w:tc>
        <w:tc>
          <w:tcPr>
            <w:tcW w:w="1417" w:type="dxa"/>
          </w:tcPr>
          <w:p w14:paraId="70F9AC04" w14:textId="56467F0B" w:rsidR="00753D66" w:rsidRPr="00AC1A9F" w:rsidRDefault="00753D66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  <w:r w:rsidRPr="00FE50B6"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</w:p>
        </w:tc>
      </w:tr>
      <w:tr w:rsidR="00213F28" w14:paraId="17361F9C" w14:textId="77777777" w:rsidTr="00543CA6">
        <w:tc>
          <w:tcPr>
            <w:tcW w:w="3231" w:type="dxa"/>
            <w:vAlign w:val="center"/>
          </w:tcPr>
          <w:p w14:paraId="26A3F09D" w14:textId="47D8504A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BMI (kg/m</w:t>
            </w:r>
            <w:r w:rsidRPr="00F40228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F40228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</w:tcPr>
          <w:p w14:paraId="7A5284F5" w14:textId="518FA6F1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26.11 ± 4.18</w:t>
            </w:r>
          </w:p>
        </w:tc>
        <w:tc>
          <w:tcPr>
            <w:tcW w:w="2154" w:type="dxa"/>
          </w:tcPr>
          <w:p w14:paraId="4AC3A79C" w14:textId="2030D86F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 w:hint="eastAsia"/>
                <w:sz w:val="24"/>
              </w:rPr>
              <w:t>26.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4.18</w:t>
            </w:r>
          </w:p>
        </w:tc>
        <w:tc>
          <w:tcPr>
            <w:tcW w:w="1417" w:type="dxa"/>
          </w:tcPr>
          <w:p w14:paraId="4F01E835" w14:textId="38C427CD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5</w:t>
            </w:r>
          </w:p>
        </w:tc>
      </w:tr>
      <w:tr w:rsidR="00213F28" w14:paraId="084DE5BC" w14:textId="77777777" w:rsidTr="00543CA6">
        <w:tc>
          <w:tcPr>
            <w:tcW w:w="3231" w:type="dxa"/>
            <w:vAlign w:val="center"/>
          </w:tcPr>
          <w:p w14:paraId="29B9CFDC" w14:textId="4D951D0A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SBP (mmHg)</w:t>
            </w:r>
          </w:p>
        </w:tc>
        <w:tc>
          <w:tcPr>
            <w:tcW w:w="2154" w:type="dxa"/>
          </w:tcPr>
          <w:p w14:paraId="586802A9" w14:textId="0F0453C8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140.7 ± 20.8</w:t>
            </w:r>
          </w:p>
        </w:tc>
        <w:tc>
          <w:tcPr>
            <w:tcW w:w="2154" w:type="dxa"/>
          </w:tcPr>
          <w:p w14:paraId="293B0222" w14:textId="752C4D3A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31.0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24.4</w:t>
            </w:r>
          </w:p>
        </w:tc>
        <w:tc>
          <w:tcPr>
            <w:tcW w:w="1417" w:type="dxa"/>
          </w:tcPr>
          <w:p w14:paraId="57CDAC0A" w14:textId="107835AD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3</w:t>
            </w:r>
          </w:p>
        </w:tc>
      </w:tr>
      <w:tr w:rsidR="00213F28" w14:paraId="64D384B0" w14:textId="77777777" w:rsidTr="00543CA6">
        <w:tc>
          <w:tcPr>
            <w:tcW w:w="3231" w:type="dxa"/>
            <w:vAlign w:val="center"/>
          </w:tcPr>
          <w:p w14:paraId="48FC50AE" w14:textId="36DF4CE9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DBP (mmHg)</w:t>
            </w:r>
          </w:p>
        </w:tc>
        <w:tc>
          <w:tcPr>
            <w:tcW w:w="2154" w:type="dxa"/>
          </w:tcPr>
          <w:p w14:paraId="12B008D1" w14:textId="340EC62C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86.0 ± 12.5</w:t>
            </w:r>
          </w:p>
        </w:tc>
        <w:tc>
          <w:tcPr>
            <w:tcW w:w="2154" w:type="dxa"/>
          </w:tcPr>
          <w:p w14:paraId="064EF918" w14:textId="1F2F32D1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3.6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13.6</w:t>
            </w:r>
          </w:p>
        </w:tc>
        <w:tc>
          <w:tcPr>
            <w:tcW w:w="1417" w:type="dxa"/>
          </w:tcPr>
          <w:p w14:paraId="1EB6C5EB" w14:textId="27FF01FA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0</w:t>
            </w:r>
          </w:p>
        </w:tc>
      </w:tr>
      <w:tr w:rsidR="00213F28" w14:paraId="44E3775D" w14:textId="77777777" w:rsidTr="00543CA6">
        <w:tc>
          <w:tcPr>
            <w:tcW w:w="3231" w:type="dxa"/>
            <w:vAlign w:val="center"/>
          </w:tcPr>
          <w:p w14:paraId="37172785" w14:textId="35EC5323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HbA1c (%)</w:t>
            </w:r>
          </w:p>
        </w:tc>
        <w:tc>
          <w:tcPr>
            <w:tcW w:w="2154" w:type="dxa"/>
          </w:tcPr>
          <w:p w14:paraId="0E53FD80" w14:textId="194C9233" w:rsidR="00213F28" w:rsidRPr="00A3643B" w:rsidRDefault="00A3643B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80 (5.40-6.93)</w:t>
            </w:r>
          </w:p>
        </w:tc>
        <w:tc>
          <w:tcPr>
            <w:tcW w:w="2154" w:type="dxa"/>
          </w:tcPr>
          <w:p w14:paraId="4730C55B" w14:textId="5B3E99F7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60 (5.10-8.80)</w:t>
            </w:r>
          </w:p>
        </w:tc>
        <w:tc>
          <w:tcPr>
            <w:tcW w:w="1417" w:type="dxa"/>
          </w:tcPr>
          <w:p w14:paraId="35101431" w14:textId="42EDFC3F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8</w:t>
            </w:r>
          </w:p>
        </w:tc>
      </w:tr>
      <w:tr w:rsidR="00213F28" w14:paraId="12077E28" w14:textId="77777777" w:rsidTr="00543CA6">
        <w:tc>
          <w:tcPr>
            <w:tcW w:w="3231" w:type="dxa"/>
            <w:vAlign w:val="center"/>
          </w:tcPr>
          <w:p w14:paraId="2C828871" w14:textId="1C3E8C87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FBG (mmol/L)</w:t>
            </w:r>
          </w:p>
        </w:tc>
        <w:tc>
          <w:tcPr>
            <w:tcW w:w="2154" w:type="dxa"/>
          </w:tcPr>
          <w:p w14:paraId="26B9188A" w14:textId="48846FB3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5.25 (4.60-6.88)</w:t>
            </w:r>
          </w:p>
        </w:tc>
        <w:tc>
          <w:tcPr>
            <w:tcW w:w="2154" w:type="dxa"/>
          </w:tcPr>
          <w:p w14:paraId="25EF3688" w14:textId="0C2FE8A3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21 (4.97-8.62)</w:t>
            </w:r>
          </w:p>
        </w:tc>
        <w:tc>
          <w:tcPr>
            <w:tcW w:w="1417" w:type="dxa"/>
          </w:tcPr>
          <w:p w14:paraId="650BD56C" w14:textId="37149EEC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9</w:t>
            </w:r>
          </w:p>
        </w:tc>
      </w:tr>
      <w:tr w:rsidR="00213F28" w14:paraId="578E52F4" w14:textId="77777777" w:rsidTr="00543CA6">
        <w:tc>
          <w:tcPr>
            <w:tcW w:w="3231" w:type="dxa"/>
            <w:vAlign w:val="center"/>
          </w:tcPr>
          <w:p w14:paraId="1E13CBE6" w14:textId="28AF38CF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TC (mmol/L)</w:t>
            </w:r>
          </w:p>
        </w:tc>
        <w:tc>
          <w:tcPr>
            <w:tcW w:w="2154" w:type="dxa"/>
          </w:tcPr>
          <w:p w14:paraId="7881FDBC" w14:textId="1BBDFA06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4.18 ± 1.29</w:t>
            </w:r>
          </w:p>
        </w:tc>
        <w:tc>
          <w:tcPr>
            <w:tcW w:w="2154" w:type="dxa"/>
          </w:tcPr>
          <w:p w14:paraId="2DF00491" w14:textId="5A574C30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10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0.57</w:t>
            </w:r>
          </w:p>
        </w:tc>
        <w:tc>
          <w:tcPr>
            <w:tcW w:w="1417" w:type="dxa"/>
          </w:tcPr>
          <w:p w14:paraId="6BEBFE79" w14:textId="0C03AAFC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4</w:t>
            </w:r>
          </w:p>
        </w:tc>
      </w:tr>
      <w:tr w:rsidR="00213F28" w14:paraId="54DCC717" w14:textId="77777777" w:rsidTr="00543CA6">
        <w:tc>
          <w:tcPr>
            <w:tcW w:w="3231" w:type="dxa"/>
            <w:vAlign w:val="center"/>
          </w:tcPr>
          <w:p w14:paraId="0D872690" w14:textId="0F575699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TG (mmol/L)</w:t>
            </w:r>
          </w:p>
        </w:tc>
        <w:tc>
          <w:tcPr>
            <w:tcW w:w="2154" w:type="dxa"/>
          </w:tcPr>
          <w:p w14:paraId="14DF096E" w14:textId="622D8368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1.40 (1.04-1.87)</w:t>
            </w:r>
          </w:p>
        </w:tc>
        <w:tc>
          <w:tcPr>
            <w:tcW w:w="2154" w:type="dxa"/>
          </w:tcPr>
          <w:p w14:paraId="4B796D65" w14:textId="58906437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9 (1.18-2.05)</w:t>
            </w:r>
          </w:p>
        </w:tc>
        <w:tc>
          <w:tcPr>
            <w:tcW w:w="1417" w:type="dxa"/>
          </w:tcPr>
          <w:p w14:paraId="0C668A85" w14:textId="296D31E9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5</w:t>
            </w:r>
          </w:p>
        </w:tc>
      </w:tr>
      <w:tr w:rsidR="00213F28" w14:paraId="07A4119C" w14:textId="77777777" w:rsidTr="00543CA6">
        <w:tc>
          <w:tcPr>
            <w:tcW w:w="3231" w:type="dxa"/>
            <w:vAlign w:val="center"/>
          </w:tcPr>
          <w:p w14:paraId="01A5A274" w14:textId="71A0AC7D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LDL-C (mmol/L)</w:t>
            </w:r>
          </w:p>
        </w:tc>
        <w:tc>
          <w:tcPr>
            <w:tcW w:w="2154" w:type="dxa"/>
          </w:tcPr>
          <w:p w14:paraId="4A55E234" w14:textId="071714B6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2.07 (1.62-3.01)</w:t>
            </w:r>
          </w:p>
        </w:tc>
        <w:tc>
          <w:tcPr>
            <w:tcW w:w="2154" w:type="dxa"/>
          </w:tcPr>
          <w:p w14:paraId="5BD3C938" w14:textId="568196F5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7 (0.39-2.48)</w:t>
            </w:r>
          </w:p>
        </w:tc>
        <w:tc>
          <w:tcPr>
            <w:tcW w:w="1417" w:type="dxa"/>
          </w:tcPr>
          <w:p w14:paraId="66DB56F6" w14:textId="06E6C2DB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4</w:t>
            </w:r>
          </w:p>
        </w:tc>
      </w:tr>
      <w:tr w:rsidR="00213F28" w14:paraId="496AD400" w14:textId="77777777" w:rsidTr="00543CA6">
        <w:tc>
          <w:tcPr>
            <w:tcW w:w="3231" w:type="dxa"/>
            <w:vAlign w:val="center"/>
          </w:tcPr>
          <w:p w14:paraId="19EF86E3" w14:textId="538DCADB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HDL-C (mmol/L)</w:t>
            </w:r>
          </w:p>
        </w:tc>
        <w:tc>
          <w:tcPr>
            <w:tcW w:w="2154" w:type="dxa"/>
          </w:tcPr>
          <w:p w14:paraId="151678AD" w14:textId="1B823B1F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1.09 ± 0.28</w:t>
            </w:r>
          </w:p>
        </w:tc>
        <w:tc>
          <w:tcPr>
            <w:tcW w:w="2154" w:type="dxa"/>
          </w:tcPr>
          <w:p w14:paraId="1A203FE5" w14:textId="44397352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02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0.30</w:t>
            </w:r>
          </w:p>
        </w:tc>
        <w:tc>
          <w:tcPr>
            <w:tcW w:w="1417" w:type="dxa"/>
          </w:tcPr>
          <w:p w14:paraId="623FECC3" w14:textId="13913B30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5</w:t>
            </w:r>
          </w:p>
        </w:tc>
      </w:tr>
      <w:tr w:rsidR="00213F28" w14:paraId="27E8648B" w14:textId="77777777" w:rsidTr="00543CA6">
        <w:tc>
          <w:tcPr>
            <w:tcW w:w="3231" w:type="dxa"/>
            <w:vAlign w:val="center"/>
          </w:tcPr>
          <w:p w14:paraId="77D9023A" w14:textId="41C9E55F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Hcys (μmol/L)</w:t>
            </w:r>
          </w:p>
        </w:tc>
        <w:tc>
          <w:tcPr>
            <w:tcW w:w="2154" w:type="dxa"/>
          </w:tcPr>
          <w:p w14:paraId="5B377157" w14:textId="61C14C2C" w:rsidR="00213F28" w:rsidRPr="00A3643B" w:rsidRDefault="00A3643B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3643B">
              <w:rPr>
                <w:rFonts w:ascii="Times New Roman" w:hAnsi="Times New Roman" w:cs="Times New Roman" w:hint="eastAsia"/>
                <w:sz w:val="24"/>
              </w:rPr>
              <w:t>16.38 (11.38-17.42)</w:t>
            </w:r>
          </w:p>
        </w:tc>
        <w:tc>
          <w:tcPr>
            <w:tcW w:w="2154" w:type="dxa"/>
          </w:tcPr>
          <w:p w14:paraId="7904039F" w14:textId="64B07B67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00 (10.35-17.29)</w:t>
            </w:r>
          </w:p>
        </w:tc>
        <w:tc>
          <w:tcPr>
            <w:tcW w:w="1417" w:type="dxa"/>
          </w:tcPr>
          <w:p w14:paraId="2A0BF5FB" w14:textId="23FB6618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2</w:t>
            </w:r>
          </w:p>
        </w:tc>
      </w:tr>
      <w:tr w:rsidR="00213F28" w14:paraId="33CEBDC6" w14:textId="77777777" w:rsidTr="00543CA6">
        <w:tc>
          <w:tcPr>
            <w:tcW w:w="3231" w:type="dxa"/>
            <w:vAlign w:val="center"/>
          </w:tcPr>
          <w:p w14:paraId="729118FE" w14:textId="0A2A0C1B" w:rsidR="00213F28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UA (mmol/L)</w:t>
            </w:r>
          </w:p>
        </w:tc>
        <w:tc>
          <w:tcPr>
            <w:tcW w:w="2154" w:type="dxa"/>
          </w:tcPr>
          <w:p w14:paraId="4378B00D" w14:textId="4BE47AD3" w:rsidR="00213F28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313.25 ± 90.86</w:t>
            </w:r>
          </w:p>
        </w:tc>
        <w:tc>
          <w:tcPr>
            <w:tcW w:w="2154" w:type="dxa"/>
          </w:tcPr>
          <w:p w14:paraId="0806AC3B" w14:textId="14A84035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19.40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40.83</w:t>
            </w:r>
          </w:p>
        </w:tc>
        <w:tc>
          <w:tcPr>
            <w:tcW w:w="1417" w:type="dxa"/>
          </w:tcPr>
          <w:p w14:paraId="030A0E2E" w14:textId="25861B2A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1</w:t>
            </w:r>
          </w:p>
        </w:tc>
      </w:tr>
    </w:tbl>
    <w:p w14:paraId="765097F9" w14:textId="109B8CFE" w:rsidR="004F5AAF" w:rsidRPr="00C01415" w:rsidRDefault="004F5AAF" w:rsidP="004F5A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01415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Pr="00C01415">
        <w:rPr>
          <w:rFonts w:ascii="Times New Roman" w:hAnsi="Times New Roman" w:cs="Times New Roman" w:hint="eastAsia"/>
          <w:b/>
          <w:bCs/>
          <w:sz w:val="24"/>
        </w:rPr>
        <w:t>ABLE</w:t>
      </w:r>
      <w:r w:rsidRPr="00C01415">
        <w:rPr>
          <w:rFonts w:ascii="Times New Roman" w:hAnsi="Times New Roman" w:cs="Times New Roman"/>
          <w:b/>
          <w:bCs/>
          <w:sz w:val="24"/>
        </w:rPr>
        <w:t xml:space="preserve"> </w:t>
      </w:r>
      <w:r w:rsidRPr="00C01415">
        <w:rPr>
          <w:rFonts w:ascii="Times New Roman" w:hAnsi="Times New Roman" w:cs="Times New Roman" w:hint="eastAsia"/>
          <w:b/>
          <w:bCs/>
          <w:sz w:val="24"/>
        </w:rPr>
        <w:t>S</w:t>
      </w:r>
      <w:r w:rsidR="003E4D37" w:rsidRPr="00C01415">
        <w:rPr>
          <w:rFonts w:ascii="Times New Roman" w:hAnsi="Times New Roman" w:cs="Times New Roman" w:hint="eastAsia"/>
          <w:b/>
          <w:bCs/>
          <w:sz w:val="24"/>
        </w:rPr>
        <w:t>1</w:t>
      </w:r>
      <w:r w:rsidRPr="00C0141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E4D37" w:rsidRPr="00C01415">
        <w:rPr>
          <w:rFonts w:ascii="Times New Roman" w:eastAsia="等线" w:hAnsi="Times New Roman" w:cs="Times New Roman" w:hint="eastAsia"/>
          <w:sz w:val="24"/>
        </w:rPr>
        <w:t>(</w:t>
      </w:r>
      <w:r w:rsidR="003E4D37" w:rsidRPr="00C01415">
        <w:rPr>
          <w:rFonts w:ascii="Times New Roman" w:eastAsia="等线" w:hAnsi="Times New Roman" w:cs="Times New Roman" w:hint="eastAsia"/>
          <w:i/>
          <w:iCs/>
          <w:sz w:val="24"/>
        </w:rPr>
        <w:t>Continued</w:t>
      </w:r>
      <w:r w:rsidR="003E4D37" w:rsidRPr="00C01415">
        <w:rPr>
          <w:rFonts w:ascii="Times New Roman" w:eastAsia="等线" w:hAnsi="Times New Roman" w:cs="Times New Roman" w:hint="eastAsia"/>
          <w:sz w:val="24"/>
        </w:rPr>
        <w:t xml:space="preserve">) </w:t>
      </w:r>
      <w:r w:rsidR="00487DE5" w:rsidRPr="00C01415">
        <w:rPr>
          <w:rFonts w:ascii="Times New Roman" w:hAnsi="Times New Roman" w:cs="Times New Roman" w:hint="eastAsia"/>
          <w:sz w:val="24"/>
        </w:rPr>
        <w:t>Comparison of baseline characteristics of patients with and without 90-day follow-up</w:t>
      </w:r>
      <w:r w:rsidR="00981922" w:rsidRPr="00C01415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9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154"/>
        <w:gridCol w:w="2154"/>
        <w:gridCol w:w="1417"/>
      </w:tblGrid>
      <w:tr w:rsidR="004F5AAF" w14:paraId="2EB51081" w14:textId="77777777" w:rsidTr="00412AD4">
        <w:tc>
          <w:tcPr>
            <w:tcW w:w="3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5F472" w14:textId="77777777" w:rsidR="004F5AAF" w:rsidRDefault="004F5AAF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5FAA5E" w14:textId="77777777" w:rsidR="004F5AAF" w:rsidRPr="00F40228" w:rsidRDefault="004F5AAF" w:rsidP="004D0C87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-day follow-up</w:t>
            </w:r>
          </w:p>
          <w:p w14:paraId="3017BE6D" w14:textId="3F3D00CF" w:rsidR="004F5AAF" w:rsidRPr="00E4529F" w:rsidRDefault="004F5AAF" w:rsidP="004D0C8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40228">
              <w:rPr>
                <w:rFonts w:ascii="Times New Roman" w:hAnsi="Times New Roman"/>
                <w:sz w:val="24"/>
              </w:rPr>
              <w:t>(</w:t>
            </w:r>
            <w:r w:rsidR="00E4529F" w:rsidRPr="00E4529F">
              <w:rPr>
                <w:rFonts w:ascii="Times New Roman" w:hAnsi="Times New Roman" w:hint="eastAsia"/>
                <w:i/>
                <w:iCs/>
                <w:sz w:val="24"/>
              </w:rPr>
              <w:t>n</w:t>
            </w:r>
            <w:r w:rsidRPr="00F40228">
              <w:rPr>
                <w:rFonts w:ascii="Times New Roman" w:hAnsi="Times New Roman"/>
                <w:sz w:val="24"/>
              </w:rPr>
              <w:t xml:space="preserve"> = 98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19F1331E" w14:textId="77777777" w:rsidR="004F5AAF" w:rsidRPr="00AC1A9F" w:rsidRDefault="004F5AAF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/>
                <w:sz w:val="24"/>
              </w:rPr>
              <w:t>L</w:t>
            </w:r>
            <w:r w:rsidRPr="00AC1A9F">
              <w:rPr>
                <w:rFonts w:ascii="Times New Roman" w:hAnsi="Times New Roman" w:cs="Times New Roman" w:hint="eastAsia"/>
                <w:sz w:val="24"/>
              </w:rPr>
              <w:t>oss to follow-up</w:t>
            </w:r>
          </w:p>
          <w:p w14:paraId="5542BF5E" w14:textId="2F253B7A" w:rsidR="004F5AAF" w:rsidRPr="00AC1A9F" w:rsidRDefault="004F5AAF" w:rsidP="004D0C8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 w:cs="Times New Roman" w:hint="eastAsia"/>
                <w:sz w:val="24"/>
              </w:rPr>
              <w:t>(</w:t>
            </w:r>
            <w:r w:rsidR="00E4529F" w:rsidRPr="00E4529F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 w:rsidRPr="00AC1A9F">
              <w:rPr>
                <w:rFonts w:ascii="Times New Roman" w:hAnsi="Times New Roman" w:cs="Times New Roman" w:hint="eastAsia"/>
                <w:sz w:val="24"/>
              </w:rPr>
              <w:t xml:space="preserve"> = 5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45F33" w14:textId="77777777" w:rsidR="004F5AAF" w:rsidRPr="00AC1A9F" w:rsidRDefault="004F5AAF" w:rsidP="00412AD4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C1A9F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AC1A9F"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:rsidR="00213F28" w14:paraId="3D999A13" w14:textId="77777777" w:rsidTr="00543CA6">
        <w:tc>
          <w:tcPr>
            <w:tcW w:w="3231" w:type="dxa"/>
            <w:vAlign w:val="center"/>
          </w:tcPr>
          <w:p w14:paraId="2F52B9C2" w14:textId="71AD4F9C" w:rsidR="00213F28" w:rsidRPr="006E613F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hs-CRP (mg/L)</w:t>
            </w:r>
          </w:p>
        </w:tc>
        <w:tc>
          <w:tcPr>
            <w:tcW w:w="2154" w:type="dxa"/>
          </w:tcPr>
          <w:p w14:paraId="13AD272A" w14:textId="5ED1F138" w:rsidR="00213F28" w:rsidRPr="006E613F" w:rsidRDefault="00A3643B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76 (0.66-4.56)</w:t>
            </w:r>
          </w:p>
        </w:tc>
        <w:tc>
          <w:tcPr>
            <w:tcW w:w="2154" w:type="dxa"/>
          </w:tcPr>
          <w:p w14:paraId="74C42802" w14:textId="48045EB8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 (0.57-7.78)</w:t>
            </w:r>
          </w:p>
        </w:tc>
        <w:tc>
          <w:tcPr>
            <w:tcW w:w="1417" w:type="dxa"/>
          </w:tcPr>
          <w:p w14:paraId="243FC5F2" w14:textId="5F13451A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96</w:t>
            </w:r>
          </w:p>
        </w:tc>
      </w:tr>
      <w:tr w:rsidR="00213F28" w14:paraId="0F86EE2B" w14:textId="77777777" w:rsidTr="00543CA6">
        <w:tc>
          <w:tcPr>
            <w:tcW w:w="3231" w:type="dxa"/>
            <w:vAlign w:val="center"/>
          </w:tcPr>
          <w:p w14:paraId="4805E517" w14:textId="466BB279" w:rsidR="00213F28" w:rsidRPr="006E613F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FIB (g/L)</w:t>
            </w:r>
          </w:p>
        </w:tc>
        <w:tc>
          <w:tcPr>
            <w:tcW w:w="2154" w:type="dxa"/>
          </w:tcPr>
          <w:p w14:paraId="25327780" w14:textId="7A87F277" w:rsidR="00213F28" w:rsidRPr="006E613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3.22 ± 0.95</w:t>
            </w:r>
          </w:p>
        </w:tc>
        <w:tc>
          <w:tcPr>
            <w:tcW w:w="2154" w:type="dxa"/>
          </w:tcPr>
          <w:p w14:paraId="1C1F42AB" w14:textId="104B0AAE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98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0.66</w:t>
            </w:r>
          </w:p>
        </w:tc>
        <w:tc>
          <w:tcPr>
            <w:tcW w:w="1417" w:type="dxa"/>
          </w:tcPr>
          <w:p w14:paraId="764D5370" w14:textId="75E7F661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4</w:t>
            </w:r>
          </w:p>
        </w:tc>
      </w:tr>
      <w:tr w:rsidR="00213F28" w14:paraId="1F6B1D02" w14:textId="77777777" w:rsidTr="00543CA6">
        <w:tc>
          <w:tcPr>
            <w:tcW w:w="3231" w:type="dxa"/>
            <w:vAlign w:val="center"/>
          </w:tcPr>
          <w:p w14:paraId="7BA0ADE0" w14:textId="6B44A3F3" w:rsidR="00213F28" w:rsidRPr="006E613F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D-Dimer (mmol/L)</w:t>
            </w:r>
          </w:p>
        </w:tc>
        <w:tc>
          <w:tcPr>
            <w:tcW w:w="2154" w:type="dxa"/>
          </w:tcPr>
          <w:p w14:paraId="5E3B5D77" w14:textId="4C6DB58B" w:rsidR="00213F28" w:rsidRPr="006E613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0.25 (0.20-0.37)</w:t>
            </w:r>
          </w:p>
        </w:tc>
        <w:tc>
          <w:tcPr>
            <w:tcW w:w="2154" w:type="dxa"/>
          </w:tcPr>
          <w:p w14:paraId="267D7812" w14:textId="6C2F0F3C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 (0.18-0.73)</w:t>
            </w:r>
          </w:p>
        </w:tc>
        <w:tc>
          <w:tcPr>
            <w:tcW w:w="1417" w:type="dxa"/>
          </w:tcPr>
          <w:p w14:paraId="36741C36" w14:textId="422ECF88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3</w:t>
            </w:r>
          </w:p>
        </w:tc>
      </w:tr>
      <w:tr w:rsidR="00213F28" w14:paraId="29A0BF86" w14:textId="77777777" w:rsidTr="00543CA6">
        <w:tc>
          <w:tcPr>
            <w:tcW w:w="3231" w:type="dxa"/>
            <w:vAlign w:val="center"/>
          </w:tcPr>
          <w:p w14:paraId="600F48F2" w14:textId="43DD43C9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Risk factors</w:t>
            </w:r>
          </w:p>
        </w:tc>
        <w:tc>
          <w:tcPr>
            <w:tcW w:w="2154" w:type="dxa"/>
          </w:tcPr>
          <w:p w14:paraId="456E47ED" w14:textId="77777777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154" w:type="dxa"/>
          </w:tcPr>
          <w:p w14:paraId="32CA3680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12999974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3F28" w14:paraId="625A4BF7" w14:textId="77777777" w:rsidTr="00543CA6">
        <w:tc>
          <w:tcPr>
            <w:tcW w:w="3231" w:type="dxa"/>
            <w:vAlign w:val="center"/>
          </w:tcPr>
          <w:p w14:paraId="4CAB0FE4" w14:textId="7CEDDE2A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Hypertension history (</w:t>
            </w:r>
            <w:r w:rsidRPr="00175CE1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598D786A" w14:textId="35312F84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69 (70.4)</w:t>
            </w:r>
          </w:p>
        </w:tc>
        <w:tc>
          <w:tcPr>
            <w:tcW w:w="2154" w:type="dxa"/>
          </w:tcPr>
          <w:p w14:paraId="23516B80" w14:textId="27E78C31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80.0)</w:t>
            </w:r>
          </w:p>
        </w:tc>
        <w:tc>
          <w:tcPr>
            <w:tcW w:w="1417" w:type="dxa"/>
          </w:tcPr>
          <w:p w14:paraId="0595E40C" w14:textId="7FDD4A5B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213F28" w14:paraId="4E5767AD" w14:textId="77777777" w:rsidTr="00543CA6">
        <w:tc>
          <w:tcPr>
            <w:tcW w:w="3231" w:type="dxa"/>
            <w:vAlign w:val="center"/>
          </w:tcPr>
          <w:p w14:paraId="7FF94600" w14:textId="24258B08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Diabetes history (</w:t>
            </w:r>
            <w:r w:rsidRPr="00175CE1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18FF783F" w14:textId="3AF8A0F0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25 (25.5)</w:t>
            </w:r>
          </w:p>
        </w:tc>
        <w:tc>
          <w:tcPr>
            <w:tcW w:w="2154" w:type="dxa"/>
          </w:tcPr>
          <w:p w14:paraId="1BB4C14F" w14:textId="6FF2D50E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40.0)</w:t>
            </w:r>
          </w:p>
        </w:tc>
        <w:tc>
          <w:tcPr>
            <w:tcW w:w="1417" w:type="dxa"/>
          </w:tcPr>
          <w:p w14:paraId="0068C4ED" w14:textId="54605363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4</w:t>
            </w:r>
          </w:p>
        </w:tc>
      </w:tr>
      <w:tr w:rsidR="00213F28" w14:paraId="3573D74D" w14:textId="77777777" w:rsidTr="00543CA6">
        <w:tc>
          <w:tcPr>
            <w:tcW w:w="3231" w:type="dxa"/>
            <w:vAlign w:val="center"/>
          </w:tcPr>
          <w:p w14:paraId="57FBFB7A" w14:textId="4F536635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Hyperlipidemia history (</w:t>
            </w:r>
            <w:r w:rsidRPr="00175CE1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78EB4A7D" w14:textId="6F42E3B0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42 (4.9)</w:t>
            </w:r>
          </w:p>
        </w:tc>
        <w:tc>
          <w:tcPr>
            <w:tcW w:w="2154" w:type="dxa"/>
          </w:tcPr>
          <w:p w14:paraId="75958F13" w14:textId="13F2392A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60.0)</w:t>
            </w:r>
          </w:p>
        </w:tc>
        <w:tc>
          <w:tcPr>
            <w:tcW w:w="1417" w:type="dxa"/>
          </w:tcPr>
          <w:p w14:paraId="059EBAE0" w14:textId="4C684956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</w:tr>
      <w:tr w:rsidR="00213F28" w14:paraId="3DBC386A" w14:textId="77777777" w:rsidTr="00543CA6">
        <w:tc>
          <w:tcPr>
            <w:tcW w:w="3231" w:type="dxa"/>
            <w:vAlign w:val="center"/>
          </w:tcPr>
          <w:p w14:paraId="5F0CDB6B" w14:textId="4D84D0DA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Smoking history (</w:t>
            </w:r>
            <w:r w:rsidRPr="00175CE1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0B4A734A" w14:textId="7425C23B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39 (39.8)</w:t>
            </w:r>
          </w:p>
        </w:tc>
        <w:tc>
          <w:tcPr>
            <w:tcW w:w="2154" w:type="dxa"/>
          </w:tcPr>
          <w:p w14:paraId="42358213" w14:textId="47D294ED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60.0)</w:t>
            </w:r>
          </w:p>
        </w:tc>
        <w:tc>
          <w:tcPr>
            <w:tcW w:w="1417" w:type="dxa"/>
          </w:tcPr>
          <w:p w14:paraId="19CBE27B" w14:textId="6C5A4729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7</w:t>
            </w:r>
          </w:p>
        </w:tc>
      </w:tr>
      <w:tr w:rsidR="00213F28" w14:paraId="34A670BB" w14:textId="77777777" w:rsidTr="00543CA6">
        <w:tc>
          <w:tcPr>
            <w:tcW w:w="3231" w:type="dxa"/>
            <w:vAlign w:val="center"/>
          </w:tcPr>
          <w:p w14:paraId="03873B70" w14:textId="7B4D0D9D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Alcohol consumption (</w:t>
            </w:r>
            <w:r w:rsidRPr="00175CE1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75FFEA30" w14:textId="679955D4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35 (35.7)</w:t>
            </w:r>
          </w:p>
        </w:tc>
        <w:tc>
          <w:tcPr>
            <w:tcW w:w="2154" w:type="dxa"/>
          </w:tcPr>
          <w:p w14:paraId="75C81D9C" w14:textId="59B150DC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60.0)</w:t>
            </w:r>
          </w:p>
        </w:tc>
        <w:tc>
          <w:tcPr>
            <w:tcW w:w="1417" w:type="dxa"/>
          </w:tcPr>
          <w:p w14:paraId="1924D259" w14:textId="40B8513A" w:rsidR="00213F28" w:rsidRPr="00AC1A9F" w:rsidRDefault="003A1F1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3</w:t>
            </w:r>
          </w:p>
        </w:tc>
      </w:tr>
      <w:tr w:rsidR="00213F28" w14:paraId="047B3966" w14:textId="77777777" w:rsidTr="00543CA6">
        <w:tc>
          <w:tcPr>
            <w:tcW w:w="3231" w:type="dxa"/>
            <w:vAlign w:val="center"/>
          </w:tcPr>
          <w:p w14:paraId="5A9DF7BB" w14:textId="63B21645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1F7240">
              <w:rPr>
                <w:rFonts w:ascii="Times New Roman" w:hAnsi="Times New Roman"/>
                <w:sz w:val="24"/>
              </w:rPr>
              <w:t>PBMC characteristics</w:t>
            </w:r>
          </w:p>
        </w:tc>
        <w:tc>
          <w:tcPr>
            <w:tcW w:w="2154" w:type="dxa"/>
            <w:vAlign w:val="center"/>
          </w:tcPr>
          <w:p w14:paraId="7935B572" w14:textId="77777777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154" w:type="dxa"/>
          </w:tcPr>
          <w:p w14:paraId="1C7EC190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45D48190" w14:textId="77777777" w:rsidR="00213F28" w:rsidRPr="00AC1A9F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13F28" w14:paraId="760BFEE7" w14:textId="77777777" w:rsidTr="00543CA6">
        <w:tc>
          <w:tcPr>
            <w:tcW w:w="3231" w:type="dxa"/>
            <w:vAlign w:val="center"/>
          </w:tcPr>
          <w:p w14:paraId="03642B5A" w14:textId="420D5246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PBMC count (×10</w:t>
            </w:r>
            <w:r w:rsidRPr="00F40228">
              <w:rPr>
                <w:rFonts w:ascii="Times New Roman" w:hAnsi="Times New Roman"/>
                <w:sz w:val="24"/>
                <w:vertAlign w:val="superscript"/>
              </w:rPr>
              <w:t>9</w:t>
            </w:r>
            <w:r w:rsidRPr="00904200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2154" w:type="dxa"/>
          </w:tcPr>
          <w:p w14:paraId="34DFC030" w14:textId="007EA4B9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2.38 ± 0.87</w:t>
            </w:r>
          </w:p>
        </w:tc>
        <w:tc>
          <w:tcPr>
            <w:tcW w:w="2154" w:type="dxa"/>
          </w:tcPr>
          <w:p w14:paraId="06DCB686" w14:textId="15F26710" w:rsidR="00213F28" w:rsidRPr="00AC1A9F" w:rsidRDefault="00AC1A9F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20 </w:t>
            </w:r>
            <w:r w:rsidRPr="00F40228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0.56</w:t>
            </w:r>
          </w:p>
        </w:tc>
        <w:tc>
          <w:tcPr>
            <w:tcW w:w="1417" w:type="dxa"/>
          </w:tcPr>
          <w:p w14:paraId="5C52F849" w14:textId="5D440619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2</w:t>
            </w:r>
            <w:r w:rsidRPr="00FE50B6"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</w:p>
        </w:tc>
      </w:tr>
      <w:tr w:rsidR="00213F28" w14:paraId="7B8FEB55" w14:textId="77777777" w:rsidTr="00543CA6">
        <w:tc>
          <w:tcPr>
            <w:tcW w:w="3231" w:type="dxa"/>
            <w:vAlign w:val="center"/>
          </w:tcPr>
          <w:p w14:paraId="2E95DCA7" w14:textId="46BAE56C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mtDNA-CN (×10</w:t>
            </w:r>
            <w:r w:rsidRPr="00904200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9042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54" w:type="dxa"/>
          </w:tcPr>
          <w:p w14:paraId="463EC70A" w14:textId="1582069B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904200">
              <w:rPr>
                <w:rFonts w:ascii="Times New Roman" w:hAnsi="Times New Roman"/>
                <w:sz w:val="24"/>
              </w:rPr>
              <w:t>24.32 (13.27-37.97)</w:t>
            </w:r>
          </w:p>
        </w:tc>
        <w:tc>
          <w:tcPr>
            <w:tcW w:w="2154" w:type="dxa"/>
          </w:tcPr>
          <w:p w14:paraId="71669256" w14:textId="0DA6A314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.93 (13.46-36.22)</w:t>
            </w:r>
          </w:p>
        </w:tc>
        <w:tc>
          <w:tcPr>
            <w:tcW w:w="1417" w:type="dxa"/>
          </w:tcPr>
          <w:p w14:paraId="0708E6EE" w14:textId="1060287D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6</w:t>
            </w:r>
          </w:p>
        </w:tc>
      </w:tr>
      <w:tr w:rsidR="00213F28" w14:paraId="7439FBFC" w14:textId="77777777" w:rsidTr="00543CA6">
        <w:tc>
          <w:tcPr>
            <w:tcW w:w="3231" w:type="dxa"/>
            <w:vAlign w:val="center"/>
          </w:tcPr>
          <w:p w14:paraId="3AC69C16" w14:textId="24840846" w:rsidR="00213F28" w:rsidRPr="00904200" w:rsidRDefault="00213F28" w:rsidP="00213F2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ROS content</w:t>
            </w:r>
          </w:p>
        </w:tc>
        <w:tc>
          <w:tcPr>
            <w:tcW w:w="2154" w:type="dxa"/>
          </w:tcPr>
          <w:p w14:paraId="705EC5B1" w14:textId="38442108" w:rsidR="00213F28" w:rsidRPr="00904200" w:rsidRDefault="00213F28" w:rsidP="00213F2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6E613F">
              <w:rPr>
                <w:rFonts w:ascii="Times New Roman" w:hAnsi="Times New Roman"/>
                <w:sz w:val="24"/>
              </w:rPr>
              <w:t>5.71 (3.88-8.50)</w:t>
            </w:r>
          </w:p>
        </w:tc>
        <w:tc>
          <w:tcPr>
            <w:tcW w:w="2154" w:type="dxa"/>
          </w:tcPr>
          <w:p w14:paraId="7ED2FEFF" w14:textId="78B4DDB2" w:rsidR="00213F28" w:rsidRPr="00AC1A9F" w:rsidRDefault="00BB1215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14 (1.85-7.72)</w:t>
            </w:r>
          </w:p>
        </w:tc>
        <w:tc>
          <w:tcPr>
            <w:tcW w:w="1417" w:type="dxa"/>
          </w:tcPr>
          <w:p w14:paraId="7F8D8BD2" w14:textId="7C529D34" w:rsidR="00213F28" w:rsidRPr="00AC1A9F" w:rsidRDefault="00753D66" w:rsidP="00213F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4</w:t>
            </w:r>
          </w:p>
        </w:tc>
      </w:tr>
    </w:tbl>
    <w:p w14:paraId="765FF5F0" w14:textId="208DFFCD" w:rsidR="00543CA6" w:rsidRPr="006E613F" w:rsidRDefault="00543CA6" w:rsidP="009B2B7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 xml:space="preserve">Data presented as mean ± standard deviation, median (interquartile range) or </w:t>
      </w:r>
      <w:r w:rsidRPr="006E613F">
        <w:rPr>
          <w:rFonts w:ascii="Times New Roman" w:hAnsi="Times New Roman" w:cs="Times New Roman"/>
          <w:i/>
          <w:iCs/>
          <w:sz w:val="24"/>
        </w:rPr>
        <w:t>n</w:t>
      </w:r>
      <w:r w:rsidRPr="006E613F">
        <w:rPr>
          <w:rFonts w:ascii="Times New Roman" w:hAnsi="Times New Roman" w:cs="Times New Roman"/>
          <w:sz w:val="24"/>
        </w:rPr>
        <w:t xml:space="preserve"> (%).</w:t>
      </w:r>
    </w:p>
    <w:p w14:paraId="5A6AE13C" w14:textId="77777777" w:rsidR="00543CA6" w:rsidRPr="006E613F" w:rsidRDefault="00543CA6" w:rsidP="009B2B7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>Abbreviations:</w:t>
      </w:r>
      <w:bookmarkStart w:id="1" w:name="_Hlk170155915"/>
      <w:r w:rsidRPr="006E613F">
        <w:rPr>
          <w:rFonts w:ascii="Times New Roman" w:hAnsi="Times New Roman" w:cs="Times New Roman"/>
          <w:sz w:val="24"/>
        </w:rPr>
        <w:t xml:space="preserve"> ICAB, intracranial and cervical atherosclerotic burden</w:t>
      </w:r>
      <w:bookmarkEnd w:id="1"/>
      <w:r w:rsidRPr="006E613F">
        <w:rPr>
          <w:rFonts w:ascii="Times New Roman" w:hAnsi="Times New Roman" w:cs="Times New Roman"/>
          <w:sz w:val="24"/>
        </w:rPr>
        <w:t xml:space="preserve">; NIHSS, National Institute of Health Stroke Scale; mRS, modified Rankin Scale; BMI, body mass index; SBP, systolic blood pressure; DBP, diastolic blood pressure; HbA1c, glycated hemoglobin; FBG, fasting blood glucose; TC, total cholesterol; TG, triglyceride; LDL-C, low-density lipoprotein </w:t>
      </w:r>
      <w:r w:rsidRPr="006E613F">
        <w:rPr>
          <w:rFonts w:ascii="Times New Roman" w:hAnsi="Times New Roman" w:cs="Times New Roman"/>
          <w:sz w:val="24"/>
        </w:rPr>
        <w:lastRenderedPageBreak/>
        <w:t>cholesterol; HDL-C, high-density lipoprotein cholesterol; Hcys, homocysteine; UA, serum uric acid; hs-CRP, hypersensitive C-reactive protein; FIB, fibrinogen; PBMC, peripheral blood mononuclear cells; mtDNA-CN, mitochondrial deoxyribonucleic acid copy number; ROS, reactive oxygen species.</w:t>
      </w:r>
    </w:p>
    <w:p w14:paraId="514FAE1C" w14:textId="77777777" w:rsidR="00543CA6" w:rsidRDefault="00543CA6" w:rsidP="009B2B7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2" w:name="OLE_LINK31"/>
      <w:r w:rsidRPr="004E5138">
        <w:rPr>
          <w:rFonts w:ascii="Times New Roman" w:hAnsi="Times New Roman" w:cs="Times New Roman"/>
          <w:sz w:val="24"/>
          <w:vertAlign w:val="superscript"/>
        </w:rPr>
        <w:t>*</w:t>
      </w:r>
      <w:r w:rsidRPr="006E613F">
        <w:rPr>
          <w:rFonts w:ascii="Times New Roman" w:hAnsi="Times New Roman" w:cs="Times New Roman"/>
          <w:sz w:val="24"/>
        </w:rPr>
        <w:t>Statistically significant differences (</w:t>
      </w:r>
      <w:r w:rsidRPr="006E613F">
        <w:rPr>
          <w:rFonts w:ascii="Times New Roman" w:hAnsi="Times New Roman" w:cs="Times New Roman"/>
          <w:i/>
          <w:iCs/>
          <w:sz w:val="24"/>
        </w:rPr>
        <w:t>p</w:t>
      </w:r>
      <w:r w:rsidRPr="006E613F">
        <w:rPr>
          <w:rFonts w:ascii="Times New Roman" w:hAnsi="Times New Roman" w:cs="Times New Roman"/>
          <w:sz w:val="24"/>
        </w:rPr>
        <w:t xml:space="preserve"> value &lt;0.05).</w:t>
      </w:r>
      <w:bookmarkEnd w:id="2"/>
    </w:p>
    <w:p w14:paraId="23969F4E" w14:textId="050885D0" w:rsidR="00543CA6" w:rsidRDefault="00543CA6" w:rsidP="00543CA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5E2F882" w14:textId="3CC5BA50" w:rsidR="00386C10" w:rsidRPr="006E613F" w:rsidRDefault="00386C10" w:rsidP="00386C10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E613F">
        <w:rPr>
          <w:rFonts w:ascii="Times New Roman" w:eastAsia="宋体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2 </w:t>
      </w:r>
      <w:r w:rsidRPr="004C602E">
        <w:rPr>
          <w:rFonts w:ascii="Times New Roman" w:eastAsia="宋体" w:hAnsi="Times New Roman" w:cs="Times New Roman" w:hint="eastAsia"/>
          <w:sz w:val="24"/>
        </w:rPr>
        <w:t>Comparison of baseline characteristics of patients in</w:t>
      </w:r>
      <w:r>
        <w:rPr>
          <w:rFonts w:ascii="Times New Roman" w:eastAsia="宋体" w:hAnsi="Times New Roman" w:cs="Times New Roman" w:hint="eastAsia"/>
          <w:sz w:val="24"/>
        </w:rPr>
        <w:t xml:space="preserve"> different</w:t>
      </w:r>
      <w:r w:rsidRPr="006E613F">
        <w:rPr>
          <w:rFonts w:ascii="Times New Roman" w:eastAsia="宋体" w:hAnsi="Times New Roman" w:cs="Times New Roman"/>
          <w:sz w:val="24"/>
        </w:rPr>
        <w:t xml:space="preserve"> 90-day </w:t>
      </w:r>
      <w:r>
        <w:rPr>
          <w:rFonts w:ascii="Times New Roman" w:eastAsia="宋体" w:hAnsi="Times New Roman" w:cs="Times New Roman" w:hint="eastAsia"/>
          <w:sz w:val="24"/>
        </w:rPr>
        <w:t>mRS groups.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8844" w:type="dxa"/>
        <w:tblLayout w:type="fixed"/>
        <w:tblLook w:val="04A0" w:firstRow="1" w:lastRow="0" w:firstColumn="1" w:lastColumn="0" w:noHBand="0" w:noVBand="1"/>
      </w:tblPr>
      <w:tblGrid>
        <w:gridCol w:w="3402"/>
        <w:gridCol w:w="2154"/>
        <w:gridCol w:w="2154"/>
        <w:gridCol w:w="1134"/>
      </w:tblGrid>
      <w:tr w:rsidR="00386C10" w:rsidRPr="006E613F" w14:paraId="331745D4" w14:textId="77777777" w:rsidTr="007F750E"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44BC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BCB046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90-day mRS ≤2</w:t>
            </w:r>
          </w:p>
          <w:p w14:paraId="32C314C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n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= </w:t>
            </w:r>
            <w:r w:rsidRPr="006E613F">
              <w:rPr>
                <w:rFonts w:ascii="Times New Roman" w:hAnsi="Times New Roman" w:cs="Times New Roman"/>
                <w:sz w:val="24"/>
              </w:rPr>
              <w:t>74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08AE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_Hlk189063647"/>
            <w:r w:rsidRPr="006E613F">
              <w:rPr>
                <w:rFonts w:ascii="Times New Roman" w:hAnsi="Times New Roman" w:cs="Times New Roman"/>
                <w:sz w:val="24"/>
              </w:rPr>
              <w:t>90-day mRS &gt;2</w:t>
            </w:r>
          </w:p>
          <w:bookmarkEnd w:id="3"/>
          <w:p w14:paraId="0CDDA8BF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n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= </w:t>
            </w:r>
            <w:r w:rsidRPr="006E613F">
              <w:rPr>
                <w:rFonts w:ascii="Times New Roman" w:hAnsi="Times New Roman" w:cs="Times New Roman"/>
                <w:sz w:val="24"/>
              </w:rPr>
              <w:t>24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9F5F4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value</w:t>
            </w:r>
          </w:p>
        </w:tc>
      </w:tr>
      <w:tr w:rsidR="00386C10" w:rsidRPr="006E613F" w14:paraId="4B1F6F25" w14:textId="77777777" w:rsidTr="007F750E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DEB11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Demographics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3CA41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702206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D5EE3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86C10" w:rsidRPr="006E613F" w14:paraId="010D8861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B1C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5F1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60.8 ± 12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68EB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60.8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D35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94</w:t>
            </w:r>
          </w:p>
        </w:tc>
      </w:tr>
      <w:tr w:rsidR="00386C10" w:rsidRPr="006E613F" w14:paraId="5F3F45A2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B2CC" w14:textId="475DC2D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Male (</w:t>
            </w:r>
            <w:r w:rsidRPr="006E613F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39D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49 (66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CA8B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8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FD6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21</w:t>
            </w:r>
          </w:p>
        </w:tc>
      </w:tr>
      <w:tr w:rsidR="00386C10" w:rsidRPr="006E613F" w14:paraId="04B550CF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382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Clinical characteristi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9D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D072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6D9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86C10" w:rsidRPr="006E613F" w14:paraId="6E612124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D5B7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NIHSS (point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900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 (0-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CEAF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5 (3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D242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微软雅黑" w:hAnsi="Times New Roman" w:cs="Times New Roman"/>
                <w:sz w:val="24"/>
              </w:rPr>
              <w:t>&lt;</w:t>
            </w:r>
            <w:r w:rsidRPr="006E613F">
              <w:rPr>
                <w:rFonts w:ascii="Times New Roman" w:hAnsi="Times New Roman" w:cs="Times New Roman"/>
                <w:sz w:val="24"/>
              </w:rPr>
              <w:t>0.001</w:t>
            </w:r>
            <w:r w:rsidRPr="00FC73D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386C10" w:rsidRPr="006E613F" w14:paraId="470003DF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42E3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ICAB (point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CC0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8F3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19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220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&lt;0.001</w:t>
            </w:r>
            <w:r w:rsidRPr="00FC73D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386C10" w:rsidRPr="006E613F" w14:paraId="7E4294F5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4FDD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BMI (kg/m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B79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5.74 ± 4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E6D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7.27 ± 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32DA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18</w:t>
            </w:r>
          </w:p>
        </w:tc>
      </w:tr>
      <w:tr w:rsidR="00386C10" w:rsidRPr="006E613F" w14:paraId="078E275A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6AF3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C512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39.2 ± 21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0062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45.4 ± 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75F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10</w:t>
            </w:r>
          </w:p>
        </w:tc>
      </w:tr>
      <w:tr w:rsidR="00386C10" w:rsidRPr="006E613F" w14:paraId="3E409EA4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582C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DB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H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7DD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86.0 ± 12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12F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87.4 ± 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9B1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33</w:t>
            </w:r>
          </w:p>
        </w:tc>
      </w:tr>
      <w:tr w:rsidR="00386C10" w:rsidRPr="006E613F" w14:paraId="21861FBC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D8E3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FD09FF">
              <w:rPr>
                <w:rFonts w:ascii="Times New Roman" w:eastAsia="宋体" w:hAnsi="Times New Roman" w:cs="Times New Roman"/>
                <w:sz w:val="24"/>
              </w:rPr>
              <w:t>HbA1c</w:t>
            </w:r>
            <w:r w:rsidRPr="00FD09FF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81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75 (5.40-6.7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BCE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90 (5.43-7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D3A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8</w:t>
            </w:r>
          </w:p>
        </w:tc>
      </w:tr>
      <w:tr w:rsidR="00386C10" w:rsidRPr="006E613F" w14:paraId="1D86E6F0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2B0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FBG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096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.23 (4.49-6.5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885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.35 (4.77-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0FC6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73</w:t>
            </w:r>
          </w:p>
        </w:tc>
      </w:tr>
      <w:tr w:rsidR="00386C10" w:rsidRPr="006E613F" w14:paraId="1DD4BBA7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4E0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C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DE9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.76 (3.25-4.4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6F3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4.61 (3.22-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70B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72</w:t>
            </w:r>
          </w:p>
        </w:tc>
      </w:tr>
      <w:tr w:rsidR="00386C10" w:rsidRPr="006E613F" w14:paraId="2D5D932D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BEBA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G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9CDF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42 (1.07-1.8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CC7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36 (0.96-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ABB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70</w:t>
            </w:r>
          </w:p>
        </w:tc>
      </w:tr>
      <w:tr w:rsidR="00386C10" w:rsidRPr="006E613F" w14:paraId="25B5568E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FD4F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L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C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C95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01 (1.58-2.7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025E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.00 (1.75-3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C25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33</w:t>
            </w:r>
            <w:r w:rsidRPr="00FC73D1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386C10" w:rsidRPr="006E613F" w14:paraId="679F2439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3BFC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C (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077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11 ± 0.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4C2B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1 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10D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11</w:t>
            </w:r>
          </w:p>
        </w:tc>
      </w:tr>
      <w:tr w:rsidR="00386C10" w:rsidRPr="006E613F" w14:paraId="275C1AF0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9A0A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FD09FF">
              <w:rPr>
                <w:rFonts w:ascii="Times New Roman" w:eastAsia="宋体" w:hAnsi="Times New Roman" w:cs="Times New Roman"/>
                <w:sz w:val="24"/>
              </w:rPr>
              <w:t>Hcys</w:t>
            </w:r>
            <w:r w:rsidRPr="00FD09F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FD09FF">
              <w:rPr>
                <w:rFonts w:ascii="Times New Roman" w:eastAsia="宋体" w:hAnsi="Times New Roman" w:cs="Times New Roman"/>
                <w:sz w:val="24"/>
              </w:rPr>
              <w:t>μ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4AB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58 (11.48-17.4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73E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75 (10.85-18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00F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98</w:t>
            </w:r>
          </w:p>
        </w:tc>
      </w:tr>
      <w:tr w:rsidR="00386C10" w:rsidRPr="006E613F" w14:paraId="0E83598C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31CC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UA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12F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309.20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± 95.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358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25.71 ± 7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F41A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42</w:t>
            </w:r>
          </w:p>
        </w:tc>
      </w:tr>
      <w:tr w:rsidR="00386C10" w:rsidRPr="006E613F" w14:paraId="0A9881C1" w14:textId="77777777" w:rsidTr="007F750E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0F0A01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FD09FF">
              <w:rPr>
                <w:rFonts w:ascii="Times New Roman" w:hAnsi="Times New Roman" w:cs="Times New Roman"/>
                <w:sz w:val="24"/>
              </w:rPr>
              <w:t>hs-CRP (</w:t>
            </w:r>
            <w:r w:rsidRPr="00FD09FF">
              <w:rPr>
                <w:rFonts w:ascii="Times New Roman" w:eastAsia="宋体" w:hAnsi="Times New Roman" w:cs="Times New Roman"/>
                <w:sz w:val="24"/>
              </w:rPr>
              <w:t>mg/L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FA06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0 (0.58-4.50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B979AA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4 (0.75-4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D5E5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6</w:t>
            </w:r>
          </w:p>
        </w:tc>
      </w:tr>
    </w:tbl>
    <w:p w14:paraId="17B6764C" w14:textId="0F4F0046" w:rsidR="00386C10" w:rsidRPr="004C602E" w:rsidRDefault="00386C10" w:rsidP="00386C10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E613F">
        <w:rPr>
          <w:rFonts w:ascii="Times New Roman" w:eastAsia="宋体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2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9D7531">
        <w:rPr>
          <w:rFonts w:ascii="Times New Roman" w:eastAsia="等线" w:hAnsi="Times New Roman" w:cs="Times New Roman" w:hint="eastAsia"/>
          <w:i/>
          <w:iCs/>
          <w:sz w:val="24"/>
        </w:rPr>
        <w:t>Continued</w:t>
      </w:r>
      <w:r>
        <w:rPr>
          <w:rFonts w:ascii="Times New Roman" w:eastAsia="等线" w:hAnsi="Times New Roman" w:cs="Times New Roman" w:hint="eastAsia"/>
          <w:sz w:val="24"/>
        </w:rPr>
        <w:t xml:space="preserve">) </w:t>
      </w:r>
      <w:r w:rsidRPr="004C602E">
        <w:rPr>
          <w:rFonts w:ascii="Times New Roman" w:eastAsia="宋体" w:hAnsi="Times New Roman" w:cs="Times New Roman" w:hint="eastAsia"/>
          <w:sz w:val="24"/>
        </w:rPr>
        <w:t>Comparison of baseline characteristics of patients in</w:t>
      </w:r>
      <w:r>
        <w:rPr>
          <w:rFonts w:ascii="Times New Roman" w:eastAsia="宋体" w:hAnsi="Times New Roman" w:cs="Times New Roman" w:hint="eastAsia"/>
          <w:sz w:val="24"/>
        </w:rPr>
        <w:t xml:space="preserve"> different</w:t>
      </w:r>
      <w:r w:rsidRPr="006E613F">
        <w:rPr>
          <w:rFonts w:ascii="Times New Roman" w:eastAsia="宋体" w:hAnsi="Times New Roman" w:cs="Times New Roman"/>
          <w:sz w:val="24"/>
        </w:rPr>
        <w:t xml:space="preserve"> 90-day </w:t>
      </w:r>
      <w:r>
        <w:rPr>
          <w:rFonts w:ascii="Times New Roman" w:eastAsia="宋体" w:hAnsi="Times New Roman" w:cs="Times New Roman" w:hint="eastAsia"/>
          <w:sz w:val="24"/>
        </w:rPr>
        <w:t>mRS groups.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8844" w:type="dxa"/>
        <w:tblLayout w:type="fixed"/>
        <w:tblLook w:val="04A0" w:firstRow="1" w:lastRow="0" w:firstColumn="1" w:lastColumn="0" w:noHBand="0" w:noVBand="1"/>
      </w:tblPr>
      <w:tblGrid>
        <w:gridCol w:w="3402"/>
        <w:gridCol w:w="2154"/>
        <w:gridCol w:w="2154"/>
        <w:gridCol w:w="1134"/>
      </w:tblGrid>
      <w:tr w:rsidR="00386C10" w:rsidRPr="006E613F" w14:paraId="75B64140" w14:textId="77777777" w:rsidTr="007F750E"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5096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A61B9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90-day mRS ≤2</w:t>
            </w:r>
          </w:p>
          <w:p w14:paraId="0D7E518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n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= </w:t>
            </w:r>
            <w:r w:rsidRPr="006E613F">
              <w:rPr>
                <w:rFonts w:ascii="Times New Roman" w:hAnsi="Times New Roman" w:cs="Times New Roman"/>
                <w:sz w:val="24"/>
              </w:rPr>
              <w:t>74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0A1BFB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90-day mRS &gt;2</w:t>
            </w:r>
          </w:p>
          <w:p w14:paraId="18E03CA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n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= </w:t>
            </w:r>
            <w:r w:rsidRPr="006E613F">
              <w:rPr>
                <w:rFonts w:ascii="Times New Roman" w:hAnsi="Times New Roman" w:cs="Times New Roman"/>
                <w:sz w:val="24"/>
              </w:rPr>
              <w:t>24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83D60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value</w:t>
            </w:r>
          </w:p>
        </w:tc>
      </w:tr>
      <w:tr w:rsidR="00386C10" w:rsidRPr="006E613F" w14:paraId="5DDD109A" w14:textId="77777777" w:rsidTr="007F750E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F2205F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FIB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D0BA8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3.05 (2.50-3.77)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91653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3.20 (2.60-3.9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E4354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527</w:t>
            </w:r>
          </w:p>
        </w:tc>
      </w:tr>
      <w:tr w:rsidR="00386C10" w:rsidRPr="006E613F" w14:paraId="77D554B3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D10B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-Dimer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587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25 (0.20-0.3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429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27 (0.13-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CA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875</w:t>
            </w:r>
          </w:p>
        </w:tc>
      </w:tr>
      <w:tr w:rsidR="00386C10" w:rsidRPr="006E613F" w14:paraId="3125E0E9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4EE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Risk facto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3276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AF56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414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6C10" w:rsidRPr="006E613F" w14:paraId="31B24BB7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804" w14:textId="73088892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Hypertension history </w:t>
            </w:r>
            <w:r w:rsidRPr="006E613F">
              <w:rPr>
                <w:rFonts w:ascii="Times New Roman" w:hAnsi="Times New Roman" w:cs="Times New Roman"/>
                <w:i/>
                <w:iCs/>
                <w:sz w:val="24"/>
              </w:rPr>
              <w:t>(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2BD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0 (67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8FC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9 (7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C4F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79</w:t>
            </w:r>
          </w:p>
        </w:tc>
      </w:tr>
      <w:tr w:rsidR="00386C10" w:rsidRPr="006E613F" w14:paraId="1D544092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7B5B" w14:textId="296C3A68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iabetes history (</w:t>
            </w:r>
            <w:r w:rsidRPr="006E613F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1DAA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0 (27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C0C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3B3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45</w:t>
            </w:r>
          </w:p>
        </w:tc>
      </w:tr>
      <w:tr w:rsidR="00386C10" w:rsidRPr="006E613F" w14:paraId="65AFE27C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75D" w14:textId="38097AE1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yperlipidemia history (</w:t>
            </w:r>
            <w:r w:rsidRPr="006E613F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D8B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3 (44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945D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9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69E2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42</w:t>
            </w:r>
          </w:p>
        </w:tc>
      </w:tr>
      <w:tr w:rsidR="00386C10" w:rsidRPr="006E613F" w14:paraId="71CF92EF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91A8" w14:textId="65DD7B8D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moking (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F0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9 (39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035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0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7E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29</w:t>
            </w:r>
          </w:p>
        </w:tc>
      </w:tr>
      <w:tr w:rsidR="00386C10" w:rsidRPr="006E613F" w14:paraId="5224E663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CB24" w14:textId="7CD9C974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lcohol consumption (</w:t>
            </w: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n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08B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6 (25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DF6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9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F9A3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34</w:t>
            </w:r>
          </w:p>
        </w:tc>
      </w:tr>
      <w:tr w:rsidR="00386C10" w:rsidRPr="006E613F" w14:paraId="693AD3E2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4DB0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PBMC characteristics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3E1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DA9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8B5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86C10" w:rsidRPr="006E613F" w14:paraId="3799586A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7D5D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bookmarkStart w:id="4" w:name="_Hlk170155881"/>
            <w:r w:rsidRPr="006E613F">
              <w:rPr>
                <w:rFonts w:ascii="Times New Roman" w:hAnsi="Times New Roman" w:cs="Times New Roman"/>
                <w:sz w:val="24"/>
              </w:rPr>
              <w:t>PBMC count</w:t>
            </w:r>
            <w:bookmarkEnd w:id="4"/>
            <w:r w:rsidRPr="006E613F">
              <w:rPr>
                <w:rFonts w:ascii="Times New Roman" w:hAnsi="Times New Roman" w:cs="Times New Roman"/>
                <w:sz w:val="24"/>
              </w:rPr>
              <w:t xml:space="preserve">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6E613F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20B7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2.34 (1.78-2.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F4B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2.38 (1.90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90A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716</w:t>
            </w:r>
          </w:p>
        </w:tc>
      </w:tr>
      <w:tr w:rsidR="00386C10" w:rsidRPr="006E613F" w14:paraId="73AD6E8C" w14:textId="77777777" w:rsidTr="007F75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B1F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mtDNA-CN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9025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30.14 (17.48-48.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9F41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5.06 (9.47-2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42D9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1</w:t>
            </w:r>
            <w:r w:rsidRPr="00FC73D1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386C10" w:rsidRPr="006E613F" w14:paraId="4E200D24" w14:textId="77777777" w:rsidTr="007F750E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76EA64" w14:textId="77777777" w:rsidR="00386C10" w:rsidRPr="006E613F" w:rsidRDefault="00386C10" w:rsidP="007F750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ROS content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AF024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.36 (3.78-7.97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B91E8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9.00 (4.19-12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0962CC" w14:textId="77777777" w:rsidR="00386C10" w:rsidRPr="006E613F" w:rsidRDefault="00386C10" w:rsidP="007F75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10</w:t>
            </w:r>
            <w:r w:rsidRPr="00FC73D1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3EA50089" w14:textId="77777777" w:rsidR="00386C10" w:rsidRPr="006E613F" w:rsidRDefault="00386C10" w:rsidP="00386C1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 xml:space="preserve">Data presented as mean ± standard deviation, median (interquartile range) or </w:t>
      </w:r>
      <w:r w:rsidRPr="006E613F">
        <w:rPr>
          <w:rFonts w:ascii="Times New Roman" w:hAnsi="Times New Roman" w:cs="Times New Roman"/>
          <w:i/>
          <w:iCs/>
          <w:sz w:val="24"/>
        </w:rPr>
        <w:t>n</w:t>
      </w:r>
      <w:r w:rsidRPr="006E613F">
        <w:rPr>
          <w:rFonts w:ascii="Times New Roman" w:hAnsi="Times New Roman" w:cs="Times New Roman"/>
          <w:sz w:val="24"/>
        </w:rPr>
        <w:t xml:space="preserve"> (%).</w:t>
      </w:r>
    </w:p>
    <w:p w14:paraId="5B12552B" w14:textId="77777777" w:rsidR="00386C10" w:rsidRPr="006E613F" w:rsidRDefault="00386C10" w:rsidP="00386C1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 xml:space="preserve">Abbreviations: mRS, modified Rankin Scale; NIHSS, National Institute of Health Stroke Scale; ICAB, intracranial and cervical atherosclerotic burden; BMI, body mass index; SBP, systolic blood pressure; DBP, diastolic blood pressure; </w:t>
      </w:r>
      <w:r w:rsidRPr="006E613F">
        <w:rPr>
          <w:rFonts w:ascii="Times New Roman" w:eastAsia="宋体" w:hAnsi="Times New Roman" w:cs="Times New Roman"/>
          <w:sz w:val="24"/>
        </w:rPr>
        <w:t>HbA1c,</w:t>
      </w:r>
      <w:r w:rsidRPr="006E613F">
        <w:rPr>
          <w:rFonts w:ascii="Times New Roman" w:hAnsi="Times New Roman" w:cs="Times New Roman"/>
          <w:sz w:val="24"/>
        </w:rPr>
        <w:t xml:space="preserve"> </w:t>
      </w:r>
      <w:r w:rsidRPr="006E613F">
        <w:rPr>
          <w:rFonts w:ascii="Times New Roman" w:eastAsia="宋体" w:hAnsi="Times New Roman" w:cs="Times New Roman"/>
          <w:sz w:val="24"/>
        </w:rPr>
        <w:t>glycated hemoglobin;</w:t>
      </w:r>
      <w:r w:rsidRPr="006E613F">
        <w:rPr>
          <w:rFonts w:ascii="Times New Roman" w:hAnsi="Times New Roman" w:cs="Times New Roman"/>
          <w:sz w:val="24"/>
        </w:rPr>
        <w:t xml:space="preserve"> FGB, fasting blood glucose; TC, total cholesterol; TG, triglyceride; LDL-C, low-density lipoprotein cholesterol; HDL-C, high-density lipoprotein cholesterol; Hcys, homocysteine; UA, serum </w:t>
      </w:r>
      <w:r w:rsidRPr="006E613F">
        <w:rPr>
          <w:rFonts w:ascii="Times New Roman" w:hAnsi="Times New Roman" w:cs="Times New Roman"/>
          <w:sz w:val="24"/>
        </w:rPr>
        <w:lastRenderedPageBreak/>
        <w:t>uric acid; hs-CRP, hypersensitive C-reactive protein; FIB, fibrinogen; PBMC, peripheral blood mononuclear cells; mtDNA-CN, mitochondrial deoxyribonucleic acid copy number; ROS, reactive oxygen species.</w:t>
      </w:r>
    </w:p>
    <w:p w14:paraId="695A44CF" w14:textId="77777777" w:rsidR="00386C10" w:rsidRPr="006E613F" w:rsidRDefault="00386C10" w:rsidP="00386C1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C73D1">
        <w:rPr>
          <w:rFonts w:ascii="Times New Roman" w:hAnsi="Times New Roman" w:cs="Times New Roman"/>
          <w:sz w:val="24"/>
          <w:vertAlign w:val="superscript"/>
        </w:rPr>
        <w:t>*</w:t>
      </w:r>
      <w:r w:rsidRPr="006E613F">
        <w:rPr>
          <w:rFonts w:ascii="Times New Roman" w:hAnsi="Times New Roman" w:cs="Times New Roman"/>
          <w:sz w:val="24"/>
        </w:rPr>
        <w:t>Statistically significant differences (</w:t>
      </w:r>
      <w:r w:rsidRPr="006E613F">
        <w:rPr>
          <w:rFonts w:ascii="Times New Roman" w:hAnsi="Times New Roman" w:cs="Times New Roman"/>
          <w:i/>
          <w:iCs/>
          <w:sz w:val="24"/>
        </w:rPr>
        <w:t>p</w:t>
      </w:r>
      <w:r w:rsidRPr="006E613F">
        <w:rPr>
          <w:rFonts w:ascii="Times New Roman" w:hAnsi="Times New Roman" w:cs="Times New Roman"/>
          <w:sz w:val="24"/>
        </w:rPr>
        <w:t xml:space="preserve"> value &lt;0.05).</w:t>
      </w:r>
    </w:p>
    <w:p w14:paraId="19E301FE" w14:textId="77777777" w:rsidR="00386C10" w:rsidRDefault="00386C1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72D3F59" w14:textId="2DC5E3F7" w:rsidR="005A6C12" w:rsidRPr="006E613F" w:rsidRDefault="00096201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461601">
        <w:rPr>
          <w:rFonts w:ascii="Times New Roman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hAnsi="Times New Roman" w:cs="Times New Roman"/>
          <w:b/>
          <w:bCs/>
          <w:sz w:val="24"/>
        </w:rPr>
        <w:t xml:space="preserve"> </w:t>
      </w:r>
      <w:r w:rsidR="00765F79">
        <w:rPr>
          <w:rFonts w:ascii="Times New Roman" w:hAnsi="Times New Roman" w:cs="Times New Roman" w:hint="eastAsia"/>
          <w:b/>
          <w:bCs/>
          <w:sz w:val="24"/>
        </w:rPr>
        <w:t>S</w:t>
      </w:r>
      <w:bookmarkEnd w:id="0"/>
      <w:r w:rsidR="00386C10">
        <w:rPr>
          <w:rFonts w:ascii="Times New Roman" w:hAnsi="Times New Roman" w:cs="Times New Roman" w:hint="eastAsia"/>
          <w:b/>
          <w:bCs/>
          <w:sz w:val="24"/>
        </w:rPr>
        <w:t>3</w:t>
      </w:r>
      <w:r w:rsidR="0046160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C7858" w:rsidRPr="006E613F">
        <w:rPr>
          <w:rFonts w:ascii="Times New Roman" w:hAnsi="Times New Roman" w:cs="Times New Roman"/>
          <w:sz w:val="24"/>
        </w:rPr>
        <w:t xml:space="preserve">Univariable linear regression of clinical </w:t>
      </w:r>
      <w:r w:rsidR="00175CE1">
        <w:rPr>
          <w:rFonts w:ascii="Times New Roman" w:hAnsi="Times New Roman" w:cs="Times New Roman" w:hint="eastAsia"/>
          <w:sz w:val="24"/>
        </w:rPr>
        <w:t>v</w:t>
      </w:r>
      <w:r w:rsidR="00175CE1" w:rsidRPr="00175CE1">
        <w:rPr>
          <w:rFonts w:ascii="Times New Roman" w:hAnsi="Times New Roman" w:cs="Times New Roman" w:hint="eastAsia"/>
          <w:sz w:val="24"/>
        </w:rPr>
        <w:t>ariables</w:t>
      </w:r>
      <w:r w:rsidR="000C7858" w:rsidRPr="006E613F">
        <w:rPr>
          <w:rFonts w:ascii="Times New Roman" w:hAnsi="Times New Roman" w:cs="Times New Roman"/>
          <w:sz w:val="24"/>
        </w:rPr>
        <w:t xml:space="preserve"> and ICAB</w:t>
      </w:r>
      <w:r w:rsidR="00461601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75CE5A0D" w14:textId="77777777" w:rsidTr="000017FA">
        <w:tc>
          <w:tcPr>
            <w:tcW w:w="36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DE3E78F" w14:textId="65D463C3" w:rsidR="006A6CA7" w:rsidRPr="006E613F" w:rsidRDefault="006A6CA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75BEC" w14:textId="0760A6AC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ICAB</w:t>
            </w:r>
          </w:p>
        </w:tc>
      </w:tr>
      <w:tr w:rsidR="005A6C12" w:rsidRPr="006E613F" w14:paraId="47E8A16E" w14:textId="77777777" w:rsidTr="006A6CA7">
        <w:tc>
          <w:tcPr>
            <w:tcW w:w="36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61A574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150904" w14:textId="29404F31" w:rsidR="005A6C12" w:rsidRPr="006E613F" w:rsidRDefault="000C7858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C7858">
              <w:rPr>
                <w:rFonts w:ascii="Times New Roman" w:eastAsia="宋体" w:hAnsi="Times New Roman" w:cs="Times New Roman"/>
                <w:sz w:val="24"/>
              </w:rPr>
              <w:t>β</w:t>
            </w:r>
            <w:r w:rsidR="005A6C12" w:rsidRPr="006E613F">
              <w:rPr>
                <w:rFonts w:ascii="Times New Roman" w:eastAsia="宋体" w:hAnsi="Times New Roman" w:cs="Times New Roman"/>
                <w:sz w:val="24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07A8EF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1F2429" w:rsidRPr="006E613F" w14:paraId="1AEF129F" w14:textId="77777777" w:rsidTr="006A6CA7"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85D32D" w14:textId="6547E0D1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033380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62 (-0.088 ~ 0.21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DB7A49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13</w:t>
            </w:r>
          </w:p>
        </w:tc>
      </w:tr>
      <w:tr w:rsidR="001F2429" w:rsidRPr="006E613F" w14:paraId="4DC61BFD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17E8" w14:textId="1DD2A54F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F752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4.084 (0.452 ~ 7.7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EF0A" w14:textId="56C530F2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28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F2429" w:rsidRPr="006E613F" w14:paraId="4C6A374E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8C15" w14:textId="6511089D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BMI (kg/m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CCEE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02 (-0.314 ~ 0.5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B55B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28</w:t>
            </w:r>
          </w:p>
        </w:tc>
      </w:tr>
      <w:tr w:rsidR="001F2429" w:rsidRPr="006E613F" w14:paraId="3A6E5900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7D9C" w14:textId="441D3D5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E16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48 (-0.035 ~ 0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8F3F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57</w:t>
            </w:r>
          </w:p>
        </w:tc>
      </w:tr>
      <w:tr w:rsidR="001F2429" w:rsidRPr="006E613F" w14:paraId="23691412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2B3E" w14:textId="5CEADD78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DB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C5FD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33 (-0.106 ~ 0.1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33EE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41</w:t>
            </w:r>
          </w:p>
        </w:tc>
      </w:tr>
      <w:tr w:rsidR="001F2429" w:rsidRPr="006E613F" w14:paraId="1C44F1BC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AB84" w14:textId="436476C4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16E81">
              <w:rPr>
                <w:rFonts w:ascii="Times New Roman" w:eastAsia="宋体" w:hAnsi="Times New Roman" w:cs="Times New Roman"/>
                <w:sz w:val="24"/>
              </w:rPr>
              <w:t>HbA1c</w:t>
            </w:r>
            <w:r w:rsidRPr="00016E81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AA8B" w14:textId="29F7CD62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70 (0.590 ~ 2.7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43D5" w14:textId="5FF6FCDE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3</w:t>
            </w:r>
            <w:r w:rsidRPr="00016E81">
              <w:rPr>
                <w:rFonts w:ascii="Times New Roman" w:eastAsia="宋体" w:hAnsi="Times New Roman" w:cs="Times New Roman" w:hint="eastAsia"/>
                <w:sz w:val="24"/>
                <w:vertAlign w:val="superscript"/>
              </w:rPr>
              <w:t>*</w:t>
            </w:r>
          </w:p>
        </w:tc>
      </w:tr>
      <w:tr w:rsidR="001F2429" w:rsidRPr="006E613F" w14:paraId="37DDDE46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8B59" w14:textId="5A83ED91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FBG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84D5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292 (0.602 ~ 1.9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E5B9" w14:textId="6C1F34C6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F2429" w:rsidRPr="006E613F" w14:paraId="30F4F3D9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E4D7" w14:textId="651F2B06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C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FBE6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33 (-0.706 ~ 1.9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80B2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350</w:t>
            </w:r>
          </w:p>
        </w:tc>
      </w:tr>
      <w:tr w:rsidR="001F2429" w:rsidRPr="006E613F" w14:paraId="642B0A22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94BD" w14:textId="7A396CA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G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E662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.355 (1.354 ~ 5.3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1A1" w14:textId="2845C86B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1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F2429" w:rsidRPr="006E613F" w14:paraId="2BB6D060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A2E0" w14:textId="0C2A3CF8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L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C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541F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717 (-0.933 ~ 2.3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26EB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391</w:t>
            </w:r>
          </w:p>
        </w:tc>
      </w:tr>
      <w:tr w:rsidR="001F2429" w:rsidRPr="006E613F" w14:paraId="55C8B0DF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C5E6" w14:textId="6463221D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C 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C5EB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8.637 (-14.528 ~ -2.7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BF83" w14:textId="7859CE21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4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F2429" w:rsidRPr="006E613F" w14:paraId="1190A828" w14:textId="77777777" w:rsidTr="006A6CA7">
        <w:trPr>
          <w:trHeight w:val="9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4244" w14:textId="5DFDED50" w:rsidR="001F2429" w:rsidRPr="002A3C0C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highlight w:val="yellow"/>
              </w:rPr>
            </w:pPr>
            <w:r w:rsidRPr="00016E81">
              <w:rPr>
                <w:rFonts w:ascii="Times New Roman" w:eastAsia="宋体" w:hAnsi="Times New Roman" w:cs="Times New Roman"/>
                <w:sz w:val="24"/>
              </w:rPr>
              <w:t>Hcys</w:t>
            </w:r>
            <w:r w:rsidRPr="00016E8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16E81">
              <w:rPr>
                <w:rFonts w:ascii="Times New Roman" w:eastAsia="宋体" w:hAnsi="Times New Roman" w:cs="Times New Roman"/>
                <w:sz w:val="24"/>
              </w:rPr>
              <w:t>μ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9B8" w14:textId="152348DE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0.059 (-0.210 ~ 0.0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0878" w14:textId="5E1BC3C7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37</w:t>
            </w:r>
          </w:p>
        </w:tc>
      </w:tr>
      <w:tr w:rsidR="001F2429" w:rsidRPr="006E613F" w14:paraId="26AA9266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C1B9" w14:textId="3C0ECE8B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UA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C314" w14:textId="213BDCE3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0.002 (-0.021 ~ 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AD41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69</w:t>
            </w:r>
          </w:p>
        </w:tc>
      </w:tr>
      <w:tr w:rsidR="001F2429" w:rsidRPr="006E613F" w14:paraId="27DBA34D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93A" w14:textId="0FB5D6A4" w:rsidR="001F2429" w:rsidRPr="002A3C0C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highlight w:val="yellow"/>
              </w:rPr>
            </w:pPr>
            <w:r w:rsidRPr="00016E81">
              <w:rPr>
                <w:rFonts w:ascii="Times New Roman" w:hAnsi="Times New Roman" w:cs="Times New Roman"/>
                <w:sz w:val="24"/>
              </w:rPr>
              <w:t>hs-CRP (</w:t>
            </w:r>
            <w:r w:rsidRPr="00016E81">
              <w:rPr>
                <w:rFonts w:ascii="Times New Roman" w:eastAsia="宋体" w:hAnsi="Times New Roman" w:cs="Times New Roman"/>
                <w:sz w:val="24"/>
              </w:rPr>
              <w:t>m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DC6C" w14:textId="22B7920F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80 (-0.127 ~ 0.4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F9DF" w14:textId="2056A4D6" w:rsidR="001F2429" w:rsidRPr="006E613F" w:rsidRDefault="00016E8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47</w:t>
            </w:r>
          </w:p>
        </w:tc>
      </w:tr>
      <w:tr w:rsidR="001F2429" w:rsidRPr="006E613F" w14:paraId="5FA0859B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78CC" w14:textId="3FDF6092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FIB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E9F3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364 (0.570 ~ 4.1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DFD3" w14:textId="22CEF355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10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F2429" w:rsidRPr="006E613F" w14:paraId="419A6561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70FD" w14:textId="4FCCCE59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-Dimer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600C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0.219 (-1.045 ~ 0.6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6070" w14:textId="77777777" w:rsidR="001F2429" w:rsidRPr="006E613F" w:rsidRDefault="001F2429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00</w:t>
            </w:r>
          </w:p>
        </w:tc>
      </w:tr>
      <w:tr w:rsidR="005A6C12" w:rsidRPr="006E613F" w14:paraId="4266E9CF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906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ypertension histor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E367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4.517 (0.833 ~ 8.2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D9A8" w14:textId="2549FF2C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17</w:t>
            </w:r>
            <w:r w:rsidR="00B95E2E"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5A6C12" w:rsidRPr="006E613F" w14:paraId="5D010EED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73A2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Diabetes histor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C1A0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5.231 (1.400 ~ 9.0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04AD" w14:textId="0713FFD3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8</w:t>
            </w:r>
            <w:r w:rsidR="00B95E2E"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175CE1" w:rsidRPr="006E613F" w14:paraId="31F57DEC" w14:textId="77777777" w:rsidTr="006A6CA7"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503E3" w14:textId="37E044D9" w:rsidR="00175CE1" w:rsidRPr="006E613F" w:rsidRDefault="00175CE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yperlipidemia history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31419" w14:textId="31BE124C" w:rsidR="00175CE1" w:rsidRPr="006E613F" w:rsidRDefault="00175CE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0.036 (-3.537 ~ 3.4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6EE01" w14:textId="63D0C2CD" w:rsidR="00175CE1" w:rsidRPr="006E613F" w:rsidRDefault="00175CE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84</w:t>
            </w:r>
          </w:p>
        </w:tc>
      </w:tr>
    </w:tbl>
    <w:p w14:paraId="7F40E6D5" w14:textId="7BB20FCB" w:rsidR="00461601" w:rsidRDefault="00461601" w:rsidP="00BD4F4D">
      <w:pPr>
        <w:spacing w:line="480" w:lineRule="auto"/>
        <w:jc w:val="left"/>
        <w:rPr>
          <w:rFonts w:hint="eastAsia"/>
        </w:rPr>
      </w:pPr>
      <w:r w:rsidRPr="006E613F"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386C10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9D7531">
        <w:rPr>
          <w:rFonts w:ascii="Times New Roman" w:eastAsia="等线" w:hAnsi="Times New Roman" w:cs="Times New Roman" w:hint="eastAsia"/>
          <w:i/>
          <w:iCs/>
          <w:sz w:val="24"/>
        </w:rPr>
        <w:t>Continued</w:t>
      </w:r>
      <w:r>
        <w:rPr>
          <w:rFonts w:ascii="Times New Roman" w:eastAsia="等线" w:hAnsi="Times New Roman" w:cs="Times New Roman" w:hint="eastAsia"/>
          <w:sz w:val="24"/>
        </w:rPr>
        <w:t xml:space="preserve">) </w:t>
      </w:r>
      <w:r w:rsidRPr="006E613F">
        <w:rPr>
          <w:rFonts w:ascii="Times New Roman" w:hAnsi="Times New Roman" w:cs="Times New Roman"/>
          <w:sz w:val="24"/>
        </w:rPr>
        <w:t xml:space="preserve">Univariable linear regression of clinical </w:t>
      </w:r>
      <w:r>
        <w:rPr>
          <w:rFonts w:ascii="Times New Roman" w:hAnsi="Times New Roman" w:cs="Times New Roman" w:hint="eastAsia"/>
          <w:sz w:val="24"/>
        </w:rPr>
        <w:t>v</w:t>
      </w:r>
      <w:r w:rsidRPr="00175CE1">
        <w:rPr>
          <w:rFonts w:ascii="Times New Roman" w:hAnsi="Times New Roman" w:cs="Times New Roman" w:hint="eastAsia"/>
          <w:sz w:val="24"/>
        </w:rPr>
        <w:t>ariables</w:t>
      </w:r>
      <w:r w:rsidRPr="006E613F">
        <w:rPr>
          <w:rFonts w:ascii="Times New Roman" w:hAnsi="Times New Roman" w:cs="Times New Roman"/>
          <w:sz w:val="24"/>
        </w:rPr>
        <w:t xml:space="preserve"> and ICAB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159D8BF5" w14:textId="77777777" w:rsidTr="001A3797">
        <w:tc>
          <w:tcPr>
            <w:tcW w:w="36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541BFF4" w14:textId="4FDE6BC8" w:rsidR="006A6CA7" w:rsidRPr="006E613F" w:rsidRDefault="006A6CA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ADFBB2" w14:textId="4F47E43E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ICAB</w:t>
            </w:r>
          </w:p>
        </w:tc>
      </w:tr>
      <w:tr w:rsidR="00461601" w:rsidRPr="006E613F" w14:paraId="623F3DCF" w14:textId="77777777" w:rsidTr="006A6CA7">
        <w:tc>
          <w:tcPr>
            <w:tcW w:w="36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5B55D7" w14:textId="74287A08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F902C1" w14:textId="25A852BF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C7858">
              <w:rPr>
                <w:rFonts w:ascii="Times New Roman" w:eastAsia="宋体" w:hAnsi="Times New Roman" w:cs="Times New Roman"/>
                <w:sz w:val="24"/>
              </w:rPr>
              <w:t>β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EB844D" w14:textId="457B29FA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461601" w:rsidRPr="006E613F" w14:paraId="3B06956A" w14:textId="77777777" w:rsidTr="006A6CA7"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38D55D" w14:textId="38DE1234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Smoking history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5E1DA9" w14:textId="3A6D15EE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731 (-0.765 ~ 6.22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A4C42C" w14:textId="05EF186B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24</w:t>
            </w:r>
          </w:p>
        </w:tc>
      </w:tr>
      <w:tr w:rsidR="00461601" w:rsidRPr="006E613F" w14:paraId="3A6F838F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C6F9" w14:textId="408862E4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Alcohol consump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0F62" w14:textId="4B468A23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4.845 (1.35 ~ 8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DCAC" w14:textId="6C2E3B3A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7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461601" w:rsidRPr="006E613F" w14:paraId="615198DD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EFCA" w14:textId="44A30A18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PBMC count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6E613F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D6A5" w14:textId="3DC71575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0.459 (-2.451 ~ 1.5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75F9" w14:textId="198F0212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49</w:t>
            </w:r>
          </w:p>
        </w:tc>
      </w:tr>
      <w:tr w:rsidR="00461601" w:rsidRPr="006E613F" w14:paraId="7782EE7C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2A2C" w14:textId="1E4F3AD7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mtDNA-CN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A36A" w14:textId="60911CD3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-0.087 (-0.145 ~ -0.0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F3A5" w14:textId="3A0BB8DF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4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461601" w:rsidRPr="006E613F" w14:paraId="399012C5" w14:textId="77777777" w:rsidTr="006A6CA7"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FB078B" w14:textId="6EC02444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ROS content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5D0BDA" w14:textId="5C3C3C10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435 (1.044 ~ 1.8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C986B" w14:textId="0DD9194B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0901568F" w14:textId="7D9D90CE" w:rsidR="005A6C12" w:rsidRPr="006E613F" w:rsidRDefault="005A6C12" w:rsidP="00BD4F4D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E613F">
        <w:rPr>
          <w:rFonts w:ascii="Times New Roman" w:eastAsia="宋体" w:hAnsi="Times New Roman" w:cs="Times New Roman"/>
          <w:sz w:val="24"/>
        </w:rPr>
        <w:t>Abbreviations: ICAB, intracranial and cervical atherosclerotic burden; BMI, body mass index; SBP, systolic blood pressure; DBP, diastolic blood pressure; HbA1c, glycated hemoglobin; FBG, fasting blood glucose; TC, total cholesterol; TG, triglyceride; LDL-C, low-density lipoprotein cholesterol; HDL-C, high-density lipoprotein cholesterol; Hcys, homocysteine; UA, serum uric acid; hs-CRP, hypersensitive C-reactive protein; FIB, fibrinogen; PBMC, peripheral blood mononuclear cells; mtDNA-CN, mitochondrial deoxyribonucleic acid copy number; ROS, reactive oxygen species</w:t>
      </w:r>
      <w:r w:rsidR="00054D03" w:rsidRPr="006E613F">
        <w:rPr>
          <w:rFonts w:ascii="Times New Roman" w:eastAsia="宋体" w:hAnsi="Times New Roman" w:cs="Times New Roman"/>
          <w:sz w:val="24"/>
        </w:rPr>
        <w:t>; CI, confidence intervals.</w:t>
      </w:r>
    </w:p>
    <w:p w14:paraId="381D8A3A" w14:textId="76BE57F2" w:rsidR="000C7858" w:rsidRPr="006E613F" w:rsidRDefault="002F05F1" w:rsidP="00BD4F4D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891F85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6E613F">
        <w:rPr>
          <w:rFonts w:ascii="Times New Roman" w:eastAsia="宋体" w:hAnsi="Times New Roman" w:cs="Times New Roman"/>
          <w:sz w:val="24"/>
        </w:rPr>
        <w:t>Statistically significant differences (</w:t>
      </w:r>
      <w:r w:rsidRPr="006E613F">
        <w:rPr>
          <w:rFonts w:ascii="Times New Roman" w:eastAsia="宋体" w:hAnsi="Times New Roman" w:cs="Times New Roman"/>
          <w:i/>
          <w:iCs/>
          <w:sz w:val="24"/>
        </w:rPr>
        <w:t>p</w:t>
      </w:r>
      <w:r w:rsidRPr="006E613F">
        <w:rPr>
          <w:rFonts w:ascii="Times New Roman" w:eastAsia="宋体" w:hAnsi="Times New Roman" w:cs="Times New Roman"/>
          <w:sz w:val="24"/>
        </w:rPr>
        <w:t xml:space="preserve"> value &lt;0.05).</w:t>
      </w:r>
    </w:p>
    <w:p w14:paraId="13625696" w14:textId="77777777" w:rsidR="005A6C12" w:rsidRPr="006E613F" w:rsidRDefault="005A6C12" w:rsidP="00BD4F4D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6E613F"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2F75D779" w14:textId="6D32D2BB" w:rsidR="005A6C12" w:rsidRPr="006E613F" w:rsidRDefault="005A6C12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461601">
        <w:rPr>
          <w:rFonts w:ascii="Times New Roman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hAnsi="Times New Roman" w:cs="Times New Roman"/>
          <w:b/>
          <w:bCs/>
          <w:sz w:val="24"/>
        </w:rPr>
        <w:t xml:space="preserve"> </w:t>
      </w:r>
      <w:r w:rsidR="00891F85">
        <w:rPr>
          <w:rFonts w:ascii="Times New Roman" w:hAnsi="Times New Roman" w:cs="Times New Roman" w:hint="eastAsia"/>
          <w:b/>
          <w:bCs/>
          <w:sz w:val="24"/>
        </w:rPr>
        <w:t>S</w:t>
      </w:r>
      <w:r w:rsidR="00386C10">
        <w:rPr>
          <w:rFonts w:ascii="Times New Roman" w:hAnsi="Times New Roman" w:cs="Times New Roman" w:hint="eastAsia"/>
          <w:b/>
          <w:bCs/>
          <w:sz w:val="24"/>
        </w:rPr>
        <w:t>4</w:t>
      </w:r>
      <w:r w:rsidR="0046160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E613F">
        <w:rPr>
          <w:rFonts w:ascii="Times New Roman" w:hAnsi="Times New Roman" w:cs="Times New Roman"/>
          <w:sz w:val="24"/>
        </w:rPr>
        <w:t xml:space="preserve">Univariable logistic regression of clinical </w:t>
      </w:r>
      <w:r w:rsidR="00175CE1">
        <w:rPr>
          <w:rFonts w:ascii="Times New Roman" w:hAnsi="Times New Roman" w:cs="Times New Roman" w:hint="eastAsia"/>
          <w:sz w:val="24"/>
        </w:rPr>
        <w:t>v</w:t>
      </w:r>
      <w:r w:rsidR="00175CE1" w:rsidRPr="00175CE1">
        <w:rPr>
          <w:rFonts w:ascii="Times New Roman" w:hAnsi="Times New Roman" w:cs="Times New Roman" w:hint="eastAsia"/>
          <w:sz w:val="24"/>
        </w:rPr>
        <w:t>ariables</w:t>
      </w:r>
      <w:r w:rsidRPr="006E613F">
        <w:rPr>
          <w:rFonts w:ascii="Times New Roman" w:hAnsi="Times New Roman" w:cs="Times New Roman"/>
          <w:sz w:val="24"/>
        </w:rPr>
        <w:t xml:space="preserve"> and high ROS content</w:t>
      </w:r>
      <w:r w:rsidR="00461601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0ECB4A6F" w14:textId="77777777" w:rsidTr="00406AC1">
        <w:tc>
          <w:tcPr>
            <w:tcW w:w="36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6D80AE2" w14:textId="2D8E9D89" w:rsidR="006A6CA7" w:rsidRPr="006E613F" w:rsidRDefault="006A6CA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265658" w14:textId="3CBA0794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 w:rsidRPr="006E613F">
              <w:rPr>
                <w:rFonts w:ascii="Times New Roman" w:hAnsi="Times New Roman" w:cs="Times New Roman"/>
                <w:sz w:val="24"/>
              </w:rPr>
              <w:t>igh ROS content</w:t>
            </w:r>
          </w:p>
        </w:tc>
      </w:tr>
      <w:tr w:rsidR="005A6C12" w:rsidRPr="006E613F" w14:paraId="2F8BA99C" w14:textId="77777777" w:rsidTr="006A6CA7">
        <w:tc>
          <w:tcPr>
            <w:tcW w:w="36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F33D59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53B93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4B51BD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606A87" w:rsidRPr="006E613F" w14:paraId="1D240089" w14:textId="77777777" w:rsidTr="006A6CA7"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F6995F" w14:textId="0AD2655D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6680DD" w14:textId="59BBEF55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34 (0.997 ~ 1.07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6A96B3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69</w:t>
            </w:r>
          </w:p>
        </w:tc>
      </w:tr>
      <w:tr w:rsidR="00606A87" w:rsidRPr="006E613F" w14:paraId="71DF4C74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4165" w14:textId="557E05D9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66F4" w14:textId="44942B32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075 (0.870 ~ 4.9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7F60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00</w:t>
            </w:r>
          </w:p>
        </w:tc>
      </w:tr>
      <w:tr w:rsidR="00606A87" w:rsidRPr="006E613F" w14:paraId="38624829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0264" w14:textId="3279037E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BMI (kg/m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80BB" w14:textId="49CBF98F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96 (0.906 ~ 1.0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6DEF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42</w:t>
            </w:r>
          </w:p>
        </w:tc>
      </w:tr>
      <w:tr w:rsidR="00606A87" w:rsidRPr="006E613F" w14:paraId="79B96CA0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1AAC" w14:textId="5CF30D62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00CA" w14:textId="5B24A591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08 (0.988 ~ 1.0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2A16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35</w:t>
            </w:r>
          </w:p>
        </w:tc>
      </w:tr>
      <w:tr w:rsidR="00606A87" w:rsidRPr="006E613F" w14:paraId="7B5B7223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1FC6" w14:textId="2B669DC1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DB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CD43" w14:textId="530AD5EF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03 (0.972 ~ 1.0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777A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37</w:t>
            </w:r>
          </w:p>
        </w:tc>
      </w:tr>
      <w:tr w:rsidR="00606A87" w:rsidRPr="006E613F" w14:paraId="5B880574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9B6D" w14:textId="24AEBCF8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bA1c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A866" w14:textId="68325BAF" w:rsidR="00606A87" w:rsidRPr="006E613F" w:rsidRDefault="007E5B9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96 (0.910 ~ 1.5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1803" w14:textId="40AE6A95" w:rsidR="00606A87" w:rsidRPr="006E613F" w:rsidRDefault="007E5B9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00</w:t>
            </w:r>
          </w:p>
        </w:tc>
      </w:tr>
      <w:tr w:rsidR="00606A87" w:rsidRPr="006E613F" w14:paraId="2781FAAA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0F3B" w14:textId="79F69F10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FBG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6F9" w14:textId="7CB6513C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142 (0.951 ~ 1.3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75AB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55</w:t>
            </w:r>
          </w:p>
        </w:tc>
      </w:tr>
      <w:tr w:rsidR="00606A87" w:rsidRPr="006E613F" w14:paraId="7CA7CE0E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018E" w14:textId="2F73545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C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8E76" w14:textId="29B0B0C0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05 (0.664 ~ 1.2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1197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28</w:t>
            </w:r>
          </w:p>
        </w:tc>
      </w:tr>
      <w:tr w:rsidR="00606A87" w:rsidRPr="006E613F" w14:paraId="0C2E4C0A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E732" w14:textId="5B868C14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G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4999" w14:textId="1FC39C5D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99 (0.674 ~ 1.7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3A7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704</w:t>
            </w:r>
          </w:p>
        </w:tc>
      </w:tr>
      <w:tr w:rsidR="00606A87" w:rsidRPr="006E613F" w14:paraId="23CB70F0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E476" w14:textId="736137F0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L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C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71FD" w14:textId="29D0EB52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72 (0.595 ~ 1.2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B8B3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84</w:t>
            </w:r>
          </w:p>
        </w:tc>
      </w:tr>
      <w:tr w:rsidR="00606A87" w:rsidRPr="006E613F" w14:paraId="6DD4D8D8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7839" w14:textId="265C39A1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C 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FA6A" w14:textId="123497E0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43 (0.132 ~ 2.2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6C42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398</w:t>
            </w:r>
          </w:p>
        </w:tc>
      </w:tr>
      <w:tr w:rsidR="00606A87" w:rsidRPr="006E613F" w14:paraId="2E7202C0" w14:textId="77777777" w:rsidTr="006A6CA7">
        <w:trPr>
          <w:trHeight w:val="9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D181" w14:textId="2D089EE2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cys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μ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FF3B" w14:textId="5C767F6A" w:rsidR="00606A87" w:rsidRPr="006E613F" w:rsidRDefault="007E5B9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3 (0.977 ~ 1.0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4B34" w14:textId="1466EDD2" w:rsidR="00606A87" w:rsidRPr="006E613F" w:rsidRDefault="007E5B9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81</w:t>
            </w:r>
          </w:p>
        </w:tc>
      </w:tr>
      <w:tr w:rsidR="00606A87" w:rsidRPr="006E613F" w14:paraId="72EBC221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5910" w14:textId="02A6D048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UA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A86F" w14:textId="568CC9AD" w:rsidR="00606A87" w:rsidRPr="006E613F" w:rsidRDefault="00606A8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.000 (0.996 ~ 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7A34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66</w:t>
            </w:r>
          </w:p>
        </w:tc>
      </w:tr>
      <w:tr w:rsidR="00606A87" w:rsidRPr="006E613F" w14:paraId="730F6554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5064" w14:textId="5B96D398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s-CRP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F574" w14:textId="74AFAE29" w:rsidR="00606A87" w:rsidRPr="006E613F" w:rsidRDefault="007E5B9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77 (0.909 ~ 1.0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6EA" w14:textId="250FFEAD" w:rsidR="00606A87" w:rsidRPr="006E613F" w:rsidRDefault="007E5B9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2</w:t>
            </w:r>
          </w:p>
        </w:tc>
      </w:tr>
      <w:tr w:rsidR="00606A87" w:rsidRPr="006E613F" w14:paraId="169AF848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BCF" w14:textId="72DC84D0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FIB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3B28" w14:textId="15CA7C58" w:rsidR="00606A87" w:rsidRPr="006E613F" w:rsidRDefault="00606A8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.091 (0.714 ~ 1.6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47E6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688</w:t>
            </w:r>
          </w:p>
        </w:tc>
      </w:tr>
      <w:tr w:rsidR="00606A87" w:rsidRPr="006E613F" w14:paraId="39ADA04D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9EB3" w14:textId="01E48BE2" w:rsidR="00606A87" w:rsidRPr="006E613F" w:rsidRDefault="00606A8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-Dimer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09E1" w14:textId="6B765AC9" w:rsidR="00606A87" w:rsidRPr="006E613F" w:rsidRDefault="00606A8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559 (0.222 ~ 1.4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AFD6" w14:textId="77777777" w:rsidR="00606A87" w:rsidRPr="006E613F" w:rsidRDefault="00606A8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218</w:t>
            </w:r>
          </w:p>
        </w:tc>
      </w:tr>
      <w:tr w:rsidR="005A6C12" w:rsidRPr="006E613F" w14:paraId="40C12D64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719A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ypertension histor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13A9" w14:textId="46ACC9F9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61 (0.403</w:t>
            </w:r>
            <w:r w:rsidR="00263F81" w:rsidRPr="006E613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~</w:t>
            </w:r>
            <w:r w:rsidR="00263F81" w:rsidRPr="006E613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2.2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17C2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28</w:t>
            </w:r>
          </w:p>
        </w:tc>
      </w:tr>
      <w:tr w:rsidR="005A6C12" w:rsidRPr="006E613F" w14:paraId="770E0927" w14:textId="77777777" w:rsidTr="006A6CA7"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F72CD8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iabetes history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03A4E" w14:textId="714F02CA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576 (0.988</w:t>
            </w:r>
            <w:r w:rsidR="00263F81" w:rsidRPr="006E613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~</w:t>
            </w:r>
            <w:r w:rsidR="00263F81" w:rsidRPr="006E613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6.7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498207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53</w:t>
            </w:r>
          </w:p>
        </w:tc>
      </w:tr>
    </w:tbl>
    <w:p w14:paraId="5F0ABF6A" w14:textId="77777777" w:rsidR="00062C48" w:rsidRDefault="00062C4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67F20A1" w14:textId="3290C07C" w:rsidR="00461601" w:rsidRPr="00461601" w:rsidRDefault="00461601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386C10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9D7531">
        <w:rPr>
          <w:rFonts w:ascii="Times New Roman" w:eastAsia="等线" w:hAnsi="Times New Roman" w:cs="Times New Roman" w:hint="eastAsia"/>
          <w:i/>
          <w:iCs/>
          <w:sz w:val="24"/>
        </w:rPr>
        <w:t>Continued</w:t>
      </w:r>
      <w:r>
        <w:rPr>
          <w:rFonts w:ascii="Times New Roman" w:eastAsia="等线" w:hAnsi="Times New Roman" w:cs="Times New Roman" w:hint="eastAsia"/>
          <w:sz w:val="24"/>
        </w:rPr>
        <w:t xml:space="preserve">) </w:t>
      </w:r>
      <w:r w:rsidRPr="006E613F">
        <w:rPr>
          <w:rFonts w:ascii="Times New Roman" w:hAnsi="Times New Roman" w:cs="Times New Roman"/>
          <w:sz w:val="24"/>
        </w:rPr>
        <w:t xml:space="preserve">Univariable logistic regression of clinical </w:t>
      </w:r>
      <w:r>
        <w:rPr>
          <w:rFonts w:ascii="Times New Roman" w:hAnsi="Times New Roman" w:cs="Times New Roman" w:hint="eastAsia"/>
          <w:sz w:val="24"/>
        </w:rPr>
        <w:t>v</w:t>
      </w:r>
      <w:r w:rsidRPr="00175CE1">
        <w:rPr>
          <w:rFonts w:ascii="Times New Roman" w:hAnsi="Times New Roman" w:cs="Times New Roman" w:hint="eastAsia"/>
          <w:sz w:val="24"/>
        </w:rPr>
        <w:t>ariables</w:t>
      </w:r>
      <w:r w:rsidRPr="006E613F">
        <w:rPr>
          <w:rFonts w:ascii="Times New Roman" w:hAnsi="Times New Roman" w:cs="Times New Roman"/>
          <w:sz w:val="24"/>
        </w:rPr>
        <w:t xml:space="preserve"> and high ROS conten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6455B263" w14:textId="77777777" w:rsidTr="00701517">
        <w:tc>
          <w:tcPr>
            <w:tcW w:w="36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916EAC" w14:textId="2C79B341" w:rsidR="006A6CA7" w:rsidRPr="006E613F" w:rsidRDefault="006A6CA7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DA0745" w14:textId="494D0006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 w:rsidRPr="006E613F">
              <w:rPr>
                <w:rFonts w:ascii="Times New Roman" w:hAnsi="Times New Roman" w:cs="Times New Roman"/>
                <w:sz w:val="24"/>
              </w:rPr>
              <w:t>igh ROS content</w:t>
            </w:r>
          </w:p>
        </w:tc>
      </w:tr>
      <w:tr w:rsidR="00461601" w:rsidRPr="006E613F" w14:paraId="6C7AB67A" w14:textId="77777777" w:rsidTr="006A6CA7">
        <w:tc>
          <w:tcPr>
            <w:tcW w:w="36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23750" w14:textId="77777777" w:rsidR="00461601" w:rsidRPr="006E613F" w:rsidRDefault="00461601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B0F989" w14:textId="1E51CC5E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61F82C" w14:textId="4319FB0E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461601" w:rsidRPr="006E613F" w14:paraId="26D09969" w14:textId="77777777" w:rsidTr="006A6CA7"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3D72EF" w14:textId="20F8843A" w:rsidR="00461601" w:rsidRPr="006E613F" w:rsidRDefault="00461601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yperlipidemia history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6F3E3F" w14:textId="78F56B20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788 (0.353 ~ 1.75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B3E7CF" w14:textId="7A1BA475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60</w:t>
            </w:r>
          </w:p>
        </w:tc>
      </w:tr>
      <w:tr w:rsidR="00461601" w:rsidRPr="006E613F" w14:paraId="6441B6D4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2EC0" w14:textId="118103D5" w:rsidR="00461601" w:rsidRPr="006E613F" w:rsidRDefault="00461601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moking histor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458E" w14:textId="1D7CC870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433 (0.635 ~ 3.2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2F34" w14:textId="57224428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386</w:t>
            </w:r>
          </w:p>
        </w:tc>
      </w:tr>
      <w:tr w:rsidR="00461601" w:rsidRPr="006E613F" w14:paraId="184960CE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0CBE" w14:textId="589D99B5" w:rsidR="00461601" w:rsidRPr="006E613F" w:rsidRDefault="00461601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lcohol consump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B202" w14:textId="311E932A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3.800 (1.560 ~ 9.2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088" w14:textId="7D008700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03</w:t>
            </w:r>
            <w:r w:rsidRPr="00891F85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461601" w:rsidRPr="006E613F" w14:paraId="4E7EB8AD" w14:textId="77777777" w:rsidTr="006A6CA7"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485DA1" w14:textId="1847F58D" w:rsidR="00461601" w:rsidRPr="006E613F" w:rsidRDefault="00461601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PBMC count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6E613F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3CD9F5" w14:textId="1BA3E117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63 (0.545 ~ 1.3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825835" w14:textId="78FEF20A" w:rsidR="00461601" w:rsidRPr="006E613F" w:rsidRDefault="00461601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29</w:t>
            </w:r>
          </w:p>
        </w:tc>
      </w:tr>
    </w:tbl>
    <w:p w14:paraId="23C52A00" w14:textId="4964EC84" w:rsidR="000D26AA" w:rsidRPr="006E613F" w:rsidRDefault="00272743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>ROS was grouped by the median</w:t>
      </w:r>
      <w:r w:rsidR="0062396C">
        <w:rPr>
          <w:rFonts w:ascii="Times New Roman" w:hAnsi="Times New Roman" w:cs="Times New Roman" w:hint="eastAsia"/>
          <w:sz w:val="24"/>
        </w:rPr>
        <w:t xml:space="preserve">, high </w:t>
      </w:r>
      <w:r w:rsidR="0062396C" w:rsidRPr="006E613F">
        <w:rPr>
          <w:rFonts w:ascii="Times New Roman" w:eastAsia="宋体" w:hAnsi="Times New Roman" w:cs="Times New Roman"/>
          <w:sz w:val="24"/>
        </w:rPr>
        <w:t>ROS content ≥5.71</w:t>
      </w:r>
      <w:r w:rsidR="0062396C">
        <w:rPr>
          <w:rFonts w:ascii="Times New Roman" w:eastAsia="宋体" w:hAnsi="Times New Roman" w:cs="Times New Roman" w:hint="eastAsia"/>
          <w:sz w:val="24"/>
        </w:rPr>
        <w:t>.</w:t>
      </w:r>
    </w:p>
    <w:p w14:paraId="5B411EFB" w14:textId="12839675" w:rsidR="005A6C12" w:rsidRPr="006E613F" w:rsidRDefault="005A6C12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 xml:space="preserve">Abbreviations: ROS, reactive oxygen species; BMI, body mass index; SBP, systolic blood pressure; DBP, diastolic blood pressure; </w:t>
      </w:r>
      <w:r w:rsidRPr="006E613F">
        <w:rPr>
          <w:rFonts w:ascii="Times New Roman" w:eastAsia="宋体" w:hAnsi="Times New Roman" w:cs="Times New Roman"/>
          <w:sz w:val="24"/>
        </w:rPr>
        <w:t>HbA1c,</w:t>
      </w:r>
      <w:r w:rsidRPr="006E613F">
        <w:rPr>
          <w:rFonts w:ascii="Times New Roman" w:hAnsi="Times New Roman" w:cs="Times New Roman"/>
          <w:sz w:val="24"/>
        </w:rPr>
        <w:t xml:space="preserve"> </w:t>
      </w:r>
      <w:r w:rsidRPr="006E613F">
        <w:rPr>
          <w:rFonts w:ascii="Times New Roman" w:eastAsia="宋体" w:hAnsi="Times New Roman" w:cs="Times New Roman"/>
          <w:sz w:val="24"/>
        </w:rPr>
        <w:t>glycated hemoglobin;</w:t>
      </w:r>
      <w:r w:rsidRPr="006E613F">
        <w:rPr>
          <w:rFonts w:ascii="Times New Roman" w:hAnsi="Times New Roman" w:cs="Times New Roman"/>
          <w:sz w:val="24"/>
        </w:rPr>
        <w:t xml:space="preserve"> FBG, fasting blood glucose; TC, total cholesterol; TG, triglyceride; LDL-C, low-density lipoprotein cholesterol; HDL-C, high-density lipoprotein cholesterol; Hcys, homocysteine; UA, serum uric acid; hs-CRP, hypersensitive C-reactive protein; FIB, fibrinogen; PBMC, peripheral blood mononuclear cells</w:t>
      </w:r>
      <w:r w:rsidR="00054D03" w:rsidRPr="006E613F">
        <w:rPr>
          <w:rFonts w:ascii="Times New Roman" w:hAnsi="Times New Roman" w:cs="Times New Roman"/>
          <w:sz w:val="24"/>
        </w:rPr>
        <w:t>; OR, odds ratio; CI, confidence intervals.</w:t>
      </w:r>
    </w:p>
    <w:p w14:paraId="2B2F7494" w14:textId="7E5685F4" w:rsidR="00A11D8C" w:rsidRDefault="002F05F1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91F85">
        <w:rPr>
          <w:rFonts w:ascii="Times New Roman" w:hAnsi="Times New Roman" w:cs="Times New Roman"/>
          <w:sz w:val="24"/>
          <w:vertAlign w:val="superscript"/>
        </w:rPr>
        <w:t>*</w:t>
      </w:r>
      <w:r w:rsidRPr="006E613F">
        <w:rPr>
          <w:rFonts w:ascii="Times New Roman" w:hAnsi="Times New Roman" w:cs="Times New Roman"/>
          <w:sz w:val="24"/>
        </w:rPr>
        <w:t>Statistically significant differences (</w:t>
      </w:r>
      <w:r w:rsidRPr="006E613F">
        <w:rPr>
          <w:rFonts w:ascii="Times New Roman" w:hAnsi="Times New Roman" w:cs="Times New Roman"/>
          <w:i/>
          <w:iCs/>
          <w:sz w:val="24"/>
        </w:rPr>
        <w:t>p</w:t>
      </w:r>
      <w:r w:rsidRPr="006E613F">
        <w:rPr>
          <w:rFonts w:ascii="Times New Roman" w:hAnsi="Times New Roman" w:cs="Times New Roman"/>
          <w:sz w:val="24"/>
        </w:rPr>
        <w:t xml:space="preserve"> value &lt;0.05).</w:t>
      </w:r>
    </w:p>
    <w:p w14:paraId="3C5AC6CA" w14:textId="2EC77FF5" w:rsidR="005A6C12" w:rsidRPr="00386C10" w:rsidRDefault="00A11D8C" w:rsidP="00386C1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09C6317" w14:textId="643D618F" w:rsidR="005A6C12" w:rsidRPr="006E613F" w:rsidRDefault="005A6C12" w:rsidP="00BD4F4D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E613F">
        <w:rPr>
          <w:rFonts w:ascii="Times New Roman" w:eastAsia="宋体" w:hAnsi="Times New Roman" w:cs="Times New Roman"/>
          <w:b/>
          <w:bCs/>
          <w:sz w:val="24"/>
        </w:rPr>
        <w:lastRenderedPageBreak/>
        <w:t>T</w:t>
      </w:r>
      <w:r w:rsidR="00BD4F4D">
        <w:rPr>
          <w:rFonts w:ascii="Times New Roman" w:eastAsia="宋体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A33753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3E4D37">
        <w:rPr>
          <w:rFonts w:ascii="Times New Roman" w:eastAsia="宋体" w:hAnsi="Times New Roman" w:cs="Times New Roman" w:hint="eastAsia"/>
          <w:b/>
          <w:bCs/>
          <w:sz w:val="24"/>
        </w:rPr>
        <w:t>5</w:t>
      </w:r>
      <w:r w:rsidR="00BD4F4D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6E613F">
        <w:rPr>
          <w:rFonts w:ascii="Times New Roman" w:eastAsia="宋体" w:hAnsi="Times New Roman" w:cs="Times New Roman"/>
          <w:sz w:val="24"/>
        </w:rPr>
        <w:t xml:space="preserve">Univariable logistic regression of clinical </w:t>
      </w:r>
      <w:r w:rsidR="00175CE1">
        <w:rPr>
          <w:rFonts w:ascii="Times New Roman" w:eastAsia="宋体" w:hAnsi="Times New Roman" w:cs="Times New Roman" w:hint="eastAsia"/>
          <w:sz w:val="24"/>
        </w:rPr>
        <w:t>v</w:t>
      </w:r>
      <w:r w:rsidR="00175CE1" w:rsidRPr="00175CE1">
        <w:rPr>
          <w:rFonts w:ascii="Times New Roman" w:eastAsia="宋体" w:hAnsi="Times New Roman" w:cs="Times New Roman" w:hint="eastAsia"/>
          <w:sz w:val="24"/>
        </w:rPr>
        <w:t>ariables</w:t>
      </w:r>
      <w:r w:rsidRPr="006E613F">
        <w:rPr>
          <w:rFonts w:ascii="Times New Roman" w:eastAsia="宋体" w:hAnsi="Times New Roman" w:cs="Times New Roman"/>
          <w:sz w:val="24"/>
        </w:rPr>
        <w:t xml:space="preserve"> and 90-day unfavorable functional outcome</w:t>
      </w:r>
      <w:r w:rsidR="00BD4F4D"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644A0146" w14:textId="77777777" w:rsidTr="00C23153">
        <w:tc>
          <w:tcPr>
            <w:tcW w:w="36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A922B39" w14:textId="770B5299" w:rsidR="006A6CA7" w:rsidRPr="006E613F" w:rsidRDefault="006A6CA7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90DBB9" w14:textId="09E24174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45AFF">
              <w:rPr>
                <w:rFonts w:ascii="Times New Roman" w:eastAsia="宋体" w:hAnsi="Times New Roman" w:cs="Times New Roman" w:hint="eastAsia"/>
                <w:sz w:val="24"/>
              </w:rPr>
              <w:t>90-day unfavorable functional outcome</w:t>
            </w:r>
          </w:p>
        </w:tc>
      </w:tr>
      <w:tr w:rsidR="005A6C12" w:rsidRPr="006E613F" w14:paraId="78976F74" w14:textId="77777777" w:rsidTr="006A6CA7">
        <w:tc>
          <w:tcPr>
            <w:tcW w:w="362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1FBC97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929E63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D2F1EA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5A6C12" w:rsidRPr="006E613F" w14:paraId="3B041050" w14:textId="77777777" w:rsidTr="006A6CA7"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9B9FFD" w14:textId="587DD7FA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ge</w:t>
            </w:r>
            <w:r w:rsidR="00272743" w:rsidRPr="006E613F">
              <w:rPr>
                <w:rFonts w:ascii="Times New Roman" w:hAnsi="Times New Roman" w:cs="Times New Roman"/>
                <w:sz w:val="24"/>
              </w:rPr>
              <w:t xml:space="preserve"> (years)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5587A6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00 (0.960 ~ 1.04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41C3E0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994</w:t>
            </w:r>
          </w:p>
        </w:tc>
      </w:tr>
      <w:tr w:rsidR="005A6C12" w:rsidRPr="006E613F" w14:paraId="516232D9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9FC9" w14:textId="58E2EF36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A9E0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531 (0.540 ~ 4.3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D7A1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23</w:t>
            </w:r>
          </w:p>
        </w:tc>
      </w:tr>
      <w:tr w:rsidR="005A6C12" w:rsidRPr="006E613F" w14:paraId="7007FBCF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963C" w14:textId="1E3EDB54" w:rsidR="005A6C12" w:rsidRPr="006E613F" w:rsidRDefault="005A6C12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NIHSS</w:t>
            </w:r>
            <w:r w:rsidR="00272743" w:rsidRPr="006E613F">
              <w:rPr>
                <w:rFonts w:ascii="Times New Roman" w:hAnsi="Times New Roman" w:cs="Times New Roman"/>
                <w:sz w:val="24"/>
              </w:rPr>
              <w:t xml:space="preserve"> (point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48BF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2.001 (1.482 ~ 2.7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B622" w14:textId="2753D779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="00B95E2E" w:rsidRPr="005509E7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272743" w:rsidRPr="006E613F" w14:paraId="5DB81CFC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CA5" w14:textId="03A1C8DD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BMI (kg/m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E613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EE3D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93 (0.977 ~ 1.2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5D38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22</w:t>
            </w:r>
          </w:p>
        </w:tc>
      </w:tr>
      <w:tr w:rsidR="00272743" w:rsidRPr="006E613F" w14:paraId="23494598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E242" w14:textId="4A74A028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01B3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14 (0.992 ~ 1.0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1675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12</w:t>
            </w:r>
          </w:p>
        </w:tc>
      </w:tr>
      <w:tr w:rsidR="00272743" w:rsidRPr="006E613F" w14:paraId="2DB307D0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AFCF" w14:textId="2FBD4344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DBP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H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7F01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09 (0.973 ~ 1.0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04EE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29</w:t>
            </w:r>
          </w:p>
        </w:tc>
      </w:tr>
      <w:tr w:rsidR="00272743" w:rsidRPr="006E613F" w14:paraId="358625F2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78E0" w14:textId="10F5E435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bA1c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F9B3" w14:textId="0F28455D" w:rsidR="00272743" w:rsidRPr="006E613F" w:rsidRDefault="00583B7C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5 (0.745 ~ 1.3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1713" w14:textId="568E94F6" w:rsidR="00272743" w:rsidRPr="006E613F" w:rsidRDefault="00583B7C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5</w:t>
            </w:r>
          </w:p>
        </w:tc>
      </w:tr>
      <w:tr w:rsidR="00272743" w:rsidRPr="006E613F" w14:paraId="0C9B153A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7A12" w14:textId="778439B1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FBG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F77A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050 (0.871 ~ 1.2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F5BC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606</w:t>
            </w:r>
          </w:p>
        </w:tc>
      </w:tr>
      <w:tr w:rsidR="00272743" w:rsidRPr="006E613F" w14:paraId="66C260A4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0313" w14:textId="4EA23F83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C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C1CD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422 (1.001 ~ 2.0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9D68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50</w:t>
            </w:r>
          </w:p>
        </w:tc>
      </w:tr>
      <w:tr w:rsidR="00272743" w:rsidRPr="006E613F" w14:paraId="45F38B6E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66D1" w14:textId="4EED1550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TG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47B3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344 (0.797 ~ 2.2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8DD3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68</w:t>
            </w:r>
          </w:p>
        </w:tc>
      </w:tr>
      <w:tr w:rsidR="00272743" w:rsidRPr="006E613F" w14:paraId="6046891D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C225" w14:textId="50D5F11D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L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C </w:t>
            </w:r>
            <w:r w:rsidRPr="006E613F">
              <w:rPr>
                <w:rFonts w:ascii="Times New Roman" w:hAnsi="Times New Roman" w:cs="Times New Roman"/>
                <w:sz w:val="24"/>
              </w:rPr>
              <w:t>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CE59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661 (1.073 ~ 2.5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FC0E" w14:textId="32E68342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023</w:t>
            </w:r>
            <w:r w:rsidRPr="005509E7">
              <w:rPr>
                <w:rFonts w:ascii="Times New Roman" w:eastAsia="宋体" w:hAnsi="Times New Roman" w:cs="Times New Roman"/>
                <w:sz w:val="24"/>
                <w:vertAlign w:val="superscript"/>
              </w:rPr>
              <w:t>*</w:t>
            </w:r>
          </w:p>
        </w:tc>
      </w:tr>
      <w:tr w:rsidR="00272743" w:rsidRPr="006E613F" w14:paraId="2885B35F" w14:textId="77777777" w:rsidTr="006A6CA7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0A2F" w14:textId="36B0A2EE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DL</w:t>
            </w:r>
            <w:r w:rsidRPr="006E613F">
              <w:rPr>
                <w:rFonts w:ascii="Times New Roman" w:hAnsi="Times New Roman" w:cs="Times New Roman"/>
                <w:sz w:val="24"/>
              </w:rPr>
              <w:t>-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C 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6F16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43 (0.042 ~ 1.4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79CE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114</w:t>
            </w:r>
          </w:p>
        </w:tc>
      </w:tr>
      <w:tr w:rsidR="00272743" w:rsidRPr="006E613F" w14:paraId="3A37A3FB" w14:textId="77777777" w:rsidTr="006A6CA7">
        <w:trPr>
          <w:trHeight w:val="9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0DB1" w14:textId="626366A1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Hcys</w:t>
            </w:r>
            <w:r w:rsidRPr="006E613F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μ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266" w14:textId="6E7AB664" w:rsidR="00272743" w:rsidRPr="006E613F" w:rsidRDefault="00583B7C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3 (0.934 ~ 1.0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9764" w14:textId="2FA89D42" w:rsidR="00272743" w:rsidRPr="006E613F" w:rsidRDefault="00583B7C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03</w:t>
            </w:r>
          </w:p>
        </w:tc>
      </w:tr>
      <w:tr w:rsidR="00272743" w:rsidRPr="006E613F" w14:paraId="44602EDC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A70F" w14:textId="3513A11D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 xml:space="preserve">UA 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(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99E1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.002 (0.997 ~ 1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25C1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39</w:t>
            </w:r>
          </w:p>
        </w:tc>
      </w:tr>
      <w:tr w:rsidR="00272743" w:rsidRPr="006E613F" w14:paraId="15A27C0D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8E48" w14:textId="46660F0C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s-CRP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2A43" w14:textId="5EE9224D" w:rsidR="00272743" w:rsidRPr="006E613F" w:rsidRDefault="00583B7C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0 (0.964 ~ 1.1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1878" w14:textId="7C94CA66" w:rsidR="00272743" w:rsidRPr="006E613F" w:rsidRDefault="00583B7C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1</w:t>
            </w:r>
          </w:p>
        </w:tc>
      </w:tr>
      <w:tr w:rsidR="00272743" w:rsidRPr="006E613F" w14:paraId="7C8E41B5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CB01" w14:textId="6D817CB6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FIB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g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9565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.126 (0.694 ~ 1.8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07BB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630</w:t>
            </w:r>
          </w:p>
        </w:tc>
      </w:tr>
      <w:tr w:rsidR="00272743" w:rsidRPr="006E613F" w14:paraId="1591D1CB" w14:textId="77777777" w:rsidTr="006A6CA7">
        <w:trPr>
          <w:trHeight w:val="303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C678" w14:textId="0A15A862" w:rsidR="00272743" w:rsidRPr="006E613F" w:rsidRDefault="00272743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-Dimer (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>mmol/L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E467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1.145 (0.907 ~ 1.4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122B" w14:textId="77777777" w:rsidR="00272743" w:rsidRPr="006E613F" w:rsidRDefault="00272743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0.255</w:t>
            </w:r>
          </w:p>
        </w:tc>
      </w:tr>
      <w:tr w:rsidR="005A6C12" w:rsidRPr="006E613F" w14:paraId="1E3CD4F5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A07E1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ypertension history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CFFE1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824 (0.608 ~ 5.4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13CF9" w14:textId="77777777" w:rsidR="005A6C12" w:rsidRPr="006E613F" w:rsidRDefault="005A6C12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284</w:t>
            </w:r>
          </w:p>
        </w:tc>
      </w:tr>
    </w:tbl>
    <w:p w14:paraId="161D5FBF" w14:textId="55C67F81" w:rsidR="00BD4F4D" w:rsidRPr="00BD4F4D" w:rsidRDefault="00BD4F4D" w:rsidP="00BD4F4D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E613F">
        <w:rPr>
          <w:rFonts w:ascii="Times New Roman" w:eastAsia="宋体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sz w:val="24"/>
        </w:rPr>
        <w:t>ABLE</w:t>
      </w:r>
      <w:r w:rsidRPr="006E613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3E4D37">
        <w:rPr>
          <w:rFonts w:ascii="Times New Roman" w:eastAsia="宋体" w:hAnsi="Times New Roman" w:cs="Times New Roman" w:hint="eastAsia"/>
          <w:b/>
          <w:bCs/>
          <w:sz w:val="24"/>
        </w:rPr>
        <w:t>5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9D7531">
        <w:rPr>
          <w:rFonts w:ascii="Times New Roman" w:eastAsia="等线" w:hAnsi="Times New Roman" w:cs="Times New Roman" w:hint="eastAsia"/>
          <w:i/>
          <w:iCs/>
          <w:sz w:val="24"/>
        </w:rPr>
        <w:t>Continued</w:t>
      </w:r>
      <w:r>
        <w:rPr>
          <w:rFonts w:ascii="Times New Roman" w:eastAsia="等线" w:hAnsi="Times New Roman" w:cs="Times New Roman" w:hint="eastAsia"/>
          <w:sz w:val="24"/>
        </w:rPr>
        <w:t xml:space="preserve">) </w:t>
      </w:r>
      <w:r w:rsidRPr="006E613F">
        <w:rPr>
          <w:rFonts w:ascii="Times New Roman" w:eastAsia="宋体" w:hAnsi="Times New Roman" w:cs="Times New Roman"/>
          <w:sz w:val="24"/>
        </w:rPr>
        <w:t xml:space="preserve">Univariable logistic regression of clinical </w:t>
      </w:r>
      <w:r>
        <w:rPr>
          <w:rFonts w:ascii="Times New Roman" w:eastAsia="宋体" w:hAnsi="Times New Roman" w:cs="Times New Roman" w:hint="eastAsia"/>
          <w:sz w:val="24"/>
        </w:rPr>
        <w:t>v</w:t>
      </w:r>
      <w:r w:rsidRPr="00175CE1">
        <w:rPr>
          <w:rFonts w:ascii="Times New Roman" w:eastAsia="宋体" w:hAnsi="Times New Roman" w:cs="Times New Roman" w:hint="eastAsia"/>
          <w:sz w:val="24"/>
        </w:rPr>
        <w:t>ariables</w:t>
      </w:r>
      <w:r w:rsidRPr="006E613F">
        <w:rPr>
          <w:rFonts w:ascii="Times New Roman" w:eastAsia="宋体" w:hAnsi="Times New Roman" w:cs="Times New Roman"/>
          <w:sz w:val="24"/>
        </w:rPr>
        <w:t xml:space="preserve"> and 90-day unfavorable functional outcome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7"/>
        <w:tblW w:w="8957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1701"/>
      </w:tblGrid>
      <w:tr w:rsidR="006A6CA7" w:rsidRPr="006E613F" w14:paraId="6FEDB674" w14:textId="77777777" w:rsidTr="00137DA1">
        <w:trPr>
          <w:trHeight w:val="341"/>
        </w:trPr>
        <w:tc>
          <w:tcPr>
            <w:tcW w:w="36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7DC8AA1" w14:textId="7D4EDC23" w:rsidR="006A6CA7" w:rsidRPr="006E613F" w:rsidRDefault="006A6CA7" w:rsidP="00BD4F4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A3973D" w14:textId="6B332311" w:rsidR="006A6CA7" w:rsidRPr="006E613F" w:rsidRDefault="006A6CA7" w:rsidP="00BD4F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45AFF">
              <w:rPr>
                <w:rFonts w:ascii="Times New Roman" w:eastAsia="宋体" w:hAnsi="Times New Roman" w:cs="Times New Roman" w:hint="eastAsia"/>
                <w:sz w:val="24"/>
              </w:rPr>
              <w:t>90-day unfavorable functional outcome</w:t>
            </w:r>
          </w:p>
        </w:tc>
      </w:tr>
      <w:tr w:rsidR="00BD4F4D" w:rsidRPr="006E613F" w14:paraId="7454560C" w14:textId="77777777" w:rsidTr="006A6CA7">
        <w:trPr>
          <w:trHeight w:val="341"/>
        </w:trPr>
        <w:tc>
          <w:tcPr>
            <w:tcW w:w="36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F30B0E" w14:textId="77777777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BF12D" w14:textId="0E7AE982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602411" w14:textId="1C5CC698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6E613F">
              <w:rPr>
                <w:rFonts w:ascii="Times New Roman" w:eastAsia="宋体" w:hAnsi="Times New Roman" w:cs="Times New Roman"/>
                <w:sz w:val="24"/>
              </w:rPr>
              <w:t xml:space="preserve"> value</w:t>
            </w:r>
          </w:p>
        </w:tc>
      </w:tr>
      <w:tr w:rsidR="00BD4F4D" w:rsidRPr="006E613F" w14:paraId="33C29FEF" w14:textId="77777777" w:rsidTr="006A6CA7">
        <w:trPr>
          <w:trHeight w:val="341"/>
        </w:trPr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5A814B" w14:textId="00D527F0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Diabetes history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1EDCEF" w14:textId="0C69C7F4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711 (0.234 ~ 2.15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0E89A0" w14:textId="5128A419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46</w:t>
            </w:r>
          </w:p>
        </w:tc>
      </w:tr>
      <w:tr w:rsidR="00BD4F4D" w:rsidRPr="006E613F" w14:paraId="0DBAF96F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B65F" w14:textId="1F2C2ADD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Hyperlipidemia history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44D5" w14:textId="7C751EEC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745 (0.290 ~ 1.9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95FE" w14:textId="34303E3E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542</w:t>
            </w:r>
          </w:p>
        </w:tc>
      </w:tr>
      <w:tr w:rsidR="00BD4F4D" w:rsidRPr="006E613F" w14:paraId="7E46F423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EE41" w14:textId="39D0A9C4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10BF" w14:textId="150D847F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108 (0.435 ~ 2.8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720" w14:textId="42A0A9C5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29</w:t>
            </w:r>
          </w:p>
        </w:tc>
      </w:tr>
      <w:tr w:rsidR="00BD4F4D" w:rsidRPr="006E613F" w14:paraId="6E1C0166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1764" w14:textId="289DB5CC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Alcohol consump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30A4" w14:textId="455414AC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108 (0.427 ~ 2.8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F132" w14:textId="45A9E1DA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834</w:t>
            </w:r>
          </w:p>
        </w:tc>
      </w:tr>
      <w:tr w:rsidR="00BD4F4D" w:rsidRPr="006E613F" w14:paraId="47C4921B" w14:textId="77777777" w:rsidTr="006A6CA7">
        <w:trPr>
          <w:trHeight w:val="341"/>
        </w:trPr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02F19F" w14:textId="214A3A18" w:rsidR="00BD4F4D" w:rsidRPr="006E613F" w:rsidRDefault="00BD4F4D" w:rsidP="00BD4F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613F">
              <w:rPr>
                <w:rFonts w:ascii="Times New Roman" w:hAnsi="Times New Roman" w:cs="Times New Roman"/>
                <w:sz w:val="24"/>
              </w:rPr>
              <w:t>PBMC count (×10</w:t>
            </w:r>
            <w:r w:rsidRPr="006E613F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6E613F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FC4982" w14:textId="37A372A7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1.223 (0.722 ~ 2.0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9CFDE1" w14:textId="14723288" w:rsidR="00BD4F4D" w:rsidRPr="006E613F" w:rsidRDefault="00BD4F4D" w:rsidP="00BD4F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6E613F">
              <w:rPr>
                <w:rFonts w:ascii="Times New Roman" w:eastAsia="宋体" w:hAnsi="Times New Roman" w:cs="Times New Roman"/>
                <w:sz w:val="24"/>
              </w:rPr>
              <w:t>0.454</w:t>
            </w:r>
          </w:p>
        </w:tc>
      </w:tr>
    </w:tbl>
    <w:p w14:paraId="1ADF073A" w14:textId="7924FEAE" w:rsidR="00200EC5" w:rsidRDefault="00200EC5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F7C63">
        <w:rPr>
          <w:rFonts w:ascii="Times New Roman" w:hAnsi="Times New Roman" w:cs="Times New Roman" w:hint="eastAsia"/>
          <w:sz w:val="24"/>
        </w:rPr>
        <w:t>90-day unfavorable functional outcome</w:t>
      </w:r>
      <w:r w:rsidRPr="006F7C6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demined</w:t>
      </w:r>
      <w:r>
        <w:rPr>
          <w:rFonts w:ascii="Times New Roman" w:hAnsi="Times New Roman" w:cs="Times New Roman" w:hint="eastAsia"/>
          <w:sz w:val="24"/>
        </w:rPr>
        <w:t xml:space="preserve"> as mRS </w:t>
      </w:r>
      <w:r w:rsidRPr="006F7C63">
        <w:rPr>
          <w:rFonts w:ascii="Times New Roman" w:hAnsi="Times New Roman" w:cs="Times New Roman"/>
          <w:sz w:val="24"/>
        </w:rPr>
        <w:t>&gt;2</w:t>
      </w:r>
      <w:r>
        <w:rPr>
          <w:rFonts w:ascii="Times New Roman" w:hAnsi="Times New Roman" w:cs="Times New Roman" w:hint="eastAsia"/>
          <w:sz w:val="24"/>
        </w:rPr>
        <w:t>.</w:t>
      </w:r>
    </w:p>
    <w:p w14:paraId="4E19F2A6" w14:textId="5CCC5482" w:rsidR="005A6C12" w:rsidRPr="006E613F" w:rsidRDefault="005A6C12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E613F">
        <w:rPr>
          <w:rFonts w:ascii="Times New Roman" w:hAnsi="Times New Roman" w:cs="Times New Roman"/>
          <w:sz w:val="24"/>
        </w:rPr>
        <w:t xml:space="preserve">Abbreviations: NIHSS, National Institute of Health Stroke Scale; BMI, body mass index; SBP, systolic blood pressure; DBP, diastolic blood pressure; </w:t>
      </w:r>
      <w:r w:rsidRPr="006E613F">
        <w:rPr>
          <w:rFonts w:ascii="Times New Roman" w:eastAsia="宋体" w:hAnsi="Times New Roman" w:cs="Times New Roman"/>
          <w:sz w:val="24"/>
        </w:rPr>
        <w:t>HbA1c,</w:t>
      </w:r>
      <w:r w:rsidRPr="006E613F">
        <w:rPr>
          <w:rFonts w:ascii="Times New Roman" w:hAnsi="Times New Roman" w:cs="Times New Roman"/>
          <w:sz w:val="24"/>
        </w:rPr>
        <w:t xml:space="preserve"> </w:t>
      </w:r>
      <w:r w:rsidRPr="006E613F">
        <w:rPr>
          <w:rFonts w:ascii="Times New Roman" w:eastAsia="宋体" w:hAnsi="Times New Roman" w:cs="Times New Roman"/>
          <w:sz w:val="24"/>
        </w:rPr>
        <w:t>glycated hemoglobin;</w:t>
      </w:r>
      <w:r w:rsidRPr="006E613F">
        <w:rPr>
          <w:rFonts w:ascii="Times New Roman" w:hAnsi="Times New Roman" w:cs="Times New Roman"/>
          <w:sz w:val="24"/>
        </w:rPr>
        <w:t xml:space="preserve"> FBG, fasting blood glucose; TC, total cholesterol; TG, triglyceride; LDL-C, low-density lipoprotein cholesterol; HDL-C, high-density lipoprotein cholesterol; Hcys, homocysteine; UA, serum uric acid; hs-CRP, hypersensitive C-reactive protein; FIB, fibrinogen; PBMC, peripheral blood mononuclear cells</w:t>
      </w:r>
      <w:r w:rsidR="00054D03" w:rsidRPr="006E613F">
        <w:rPr>
          <w:rFonts w:ascii="Times New Roman" w:hAnsi="Times New Roman" w:cs="Times New Roman"/>
          <w:sz w:val="24"/>
        </w:rPr>
        <w:t>; OR, odds ratio; CI, confidence intervals.</w:t>
      </w:r>
    </w:p>
    <w:p w14:paraId="4C290C43" w14:textId="43CD636F" w:rsidR="00CE07DE" w:rsidRPr="00CE07DE" w:rsidRDefault="002F05F1" w:rsidP="00BD4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509E7">
        <w:rPr>
          <w:rFonts w:ascii="Times New Roman" w:hAnsi="Times New Roman" w:cs="Times New Roman"/>
          <w:sz w:val="24"/>
          <w:vertAlign w:val="superscript"/>
        </w:rPr>
        <w:t>*</w:t>
      </w:r>
      <w:r w:rsidRPr="006E613F">
        <w:rPr>
          <w:rFonts w:ascii="Times New Roman" w:hAnsi="Times New Roman" w:cs="Times New Roman"/>
          <w:sz w:val="24"/>
        </w:rPr>
        <w:t>Statistically significant differences (</w:t>
      </w:r>
      <w:r w:rsidRPr="006E613F">
        <w:rPr>
          <w:rFonts w:ascii="Times New Roman" w:hAnsi="Times New Roman" w:cs="Times New Roman"/>
          <w:i/>
          <w:iCs/>
          <w:sz w:val="24"/>
        </w:rPr>
        <w:t>p</w:t>
      </w:r>
      <w:r w:rsidRPr="006E613F">
        <w:rPr>
          <w:rFonts w:ascii="Times New Roman" w:hAnsi="Times New Roman" w:cs="Times New Roman"/>
          <w:sz w:val="24"/>
        </w:rPr>
        <w:t xml:space="preserve"> value &lt;0.05).</w:t>
      </w:r>
    </w:p>
    <w:sectPr w:rsidR="00CE07DE" w:rsidRPr="00CE07DE" w:rsidSect="007708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FEE02" w14:textId="77777777" w:rsidR="00595286" w:rsidRDefault="00595286" w:rsidP="005A6C12">
      <w:pPr>
        <w:rPr>
          <w:rFonts w:hint="eastAsia"/>
        </w:rPr>
      </w:pPr>
      <w:r>
        <w:separator/>
      </w:r>
    </w:p>
  </w:endnote>
  <w:endnote w:type="continuationSeparator" w:id="0">
    <w:p w14:paraId="5AE4D6EC" w14:textId="77777777" w:rsidR="00595286" w:rsidRDefault="00595286" w:rsidP="005A6C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1C234" w14:textId="77777777" w:rsidR="00595286" w:rsidRDefault="00595286" w:rsidP="005A6C12">
      <w:pPr>
        <w:rPr>
          <w:rFonts w:hint="eastAsia"/>
        </w:rPr>
      </w:pPr>
      <w:r>
        <w:separator/>
      </w:r>
    </w:p>
  </w:footnote>
  <w:footnote w:type="continuationSeparator" w:id="0">
    <w:p w14:paraId="369DFBBD" w14:textId="77777777" w:rsidR="00595286" w:rsidRDefault="00595286" w:rsidP="005A6C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54"/>
    <w:rsid w:val="00004DD0"/>
    <w:rsid w:val="00016E81"/>
    <w:rsid w:val="0002047E"/>
    <w:rsid w:val="00032164"/>
    <w:rsid w:val="00044655"/>
    <w:rsid w:val="000528B4"/>
    <w:rsid w:val="00054D03"/>
    <w:rsid w:val="00062C48"/>
    <w:rsid w:val="00092EA6"/>
    <w:rsid w:val="00096201"/>
    <w:rsid w:val="000C7858"/>
    <w:rsid w:val="000D26AA"/>
    <w:rsid w:val="000E3F52"/>
    <w:rsid w:val="00142E29"/>
    <w:rsid w:val="00175CE1"/>
    <w:rsid w:val="001F2429"/>
    <w:rsid w:val="00200EC5"/>
    <w:rsid w:val="002015CF"/>
    <w:rsid w:val="00210320"/>
    <w:rsid w:val="002133EC"/>
    <w:rsid w:val="00213F28"/>
    <w:rsid w:val="0025205F"/>
    <w:rsid w:val="00263F81"/>
    <w:rsid w:val="00272743"/>
    <w:rsid w:val="002801F8"/>
    <w:rsid w:val="00281AB5"/>
    <w:rsid w:val="00283113"/>
    <w:rsid w:val="002A3C0C"/>
    <w:rsid w:val="002B2F02"/>
    <w:rsid w:val="002C78E0"/>
    <w:rsid w:val="002D5ADA"/>
    <w:rsid w:val="002F05F1"/>
    <w:rsid w:val="003330A4"/>
    <w:rsid w:val="003664BF"/>
    <w:rsid w:val="00386C10"/>
    <w:rsid w:val="003A0808"/>
    <w:rsid w:val="003A1F18"/>
    <w:rsid w:val="003E4D37"/>
    <w:rsid w:val="00412AD4"/>
    <w:rsid w:val="00414CF6"/>
    <w:rsid w:val="004174FC"/>
    <w:rsid w:val="00430BB1"/>
    <w:rsid w:val="00442787"/>
    <w:rsid w:val="00461601"/>
    <w:rsid w:val="0046672B"/>
    <w:rsid w:val="00475167"/>
    <w:rsid w:val="00475954"/>
    <w:rsid w:val="00487DE5"/>
    <w:rsid w:val="004C602E"/>
    <w:rsid w:val="004D146B"/>
    <w:rsid w:val="004E5138"/>
    <w:rsid w:val="004F5AAF"/>
    <w:rsid w:val="005127E2"/>
    <w:rsid w:val="00542B75"/>
    <w:rsid w:val="00543CA6"/>
    <w:rsid w:val="005454B1"/>
    <w:rsid w:val="005509E7"/>
    <w:rsid w:val="00557ADF"/>
    <w:rsid w:val="005639F1"/>
    <w:rsid w:val="00564771"/>
    <w:rsid w:val="00583B7C"/>
    <w:rsid w:val="00595286"/>
    <w:rsid w:val="005A6C12"/>
    <w:rsid w:val="00606A87"/>
    <w:rsid w:val="0062396C"/>
    <w:rsid w:val="00631569"/>
    <w:rsid w:val="00677151"/>
    <w:rsid w:val="0069229D"/>
    <w:rsid w:val="006A61FF"/>
    <w:rsid w:val="006A6CA7"/>
    <w:rsid w:val="006E15C4"/>
    <w:rsid w:val="006E613F"/>
    <w:rsid w:val="00734E36"/>
    <w:rsid w:val="00745AFF"/>
    <w:rsid w:val="00747996"/>
    <w:rsid w:val="00753D66"/>
    <w:rsid w:val="00765F79"/>
    <w:rsid w:val="00766871"/>
    <w:rsid w:val="007708AC"/>
    <w:rsid w:val="007716EC"/>
    <w:rsid w:val="0077389C"/>
    <w:rsid w:val="00786E98"/>
    <w:rsid w:val="007B1CA0"/>
    <w:rsid w:val="007B4C1F"/>
    <w:rsid w:val="007C3169"/>
    <w:rsid w:val="007E0E6F"/>
    <w:rsid w:val="007E5B93"/>
    <w:rsid w:val="00812641"/>
    <w:rsid w:val="008202E8"/>
    <w:rsid w:val="00836796"/>
    <w:rsid w:val="00842174"/>
    <w:rsid w:val="0084474F"/>
    <w:rsid w:val="00857CCC"/>
    <w:rsid w:val="008607ED"/>
    <w:rsid w:val="00891F85"/>
    <w:rsid w:val="008F53C2"/>
    <w:rsid w:val="009038B2"/>
    <w:rsid w:val="00904200"/>
    <w:rsid w:val="00913CDB"/>
    <w:rsid w:val="009211A3"/>
    <w:rsid w:val="0092207A"/>
    <w:rsid w:val="00927664"/>
    <w:rsid w:val="0093022F"/>
    <w:rsid w:val="009574D2"/>
    <w:rsid w:val="00981922"/>
    <w:rsid w:val="0099530E"/>
    <w:rsid w:val="009A3F55"/>
    <w:rsid w:val="009B2B7C"/>
    <w:rsid w:val="00A11D8C"/>
    <w:rsid w:val="00A2047D"/>
    <w:rsid w:val="00A33753"/>
    <w:rsid w:val="00A3643B"/>
    <w:rsid w:val="00A50E3A"/>
    <w:rsid w:val="00A542AF"/>
    <w:rsid w:val="00A674E1"/>
    <w:rsid w:val="00A81881"/>
    <w:rsid w:val="00AC1A9F"/>
    <w:rsid w:val="00AC64EF"/>
    <w:rsid w:val="00AD1EDF"/>
    <w:rsid w:val="00AF3FC2"/>
    <w:rsid w:val="00B00EB7"/>
    <w:rsid w:val="00B232E9"/>
    <w:rsid w:val="00B319B8"/>
    <w:rsid w:val="00B4330E"/>
    <w:rsid w:val="00B514C7"/>
    <w:rsid w:val="00B5263F"/>
    <w:rsid w:val="00B54032"/>
    <w:rsid w:val="00B65011"/>
    <w:rsid w:val="00B80F9E"/>
    <w:rsid w:val="00B95E2E"/>
    <w:rsid w:val="00BB1215"/>
    <w:rsid w:val="00BB79C5"/>
    <w:rsid w:val="00BD0001"/>
    <w:rsid w:val="00BD4F4D"/>
    <w:rsid w:val="00BF5E0B"/>
    <w:rsid w:val="00BF6E0E"/>
    <w:rsid w:val="00C01415"/>
    <w:rsid w:val="00C03F09"/>
    <w:rsid w:val="00C10643"/>
    <w:rsid w:val="00C30DE9"/>
    <w:rsid w:val="00C438FC"/>
    <w:rsid w:val="00C575D3"/>
    <w:rsid w:val="00C6341C"/>
    <w:rsid w:val="00C73B37"/>
    <w:rsid w:val="00C93228"/>
    <w:rsid w:val="00CB1ABC"/>
    <w:rsid w:val="00CC2E92"/>
    <w:rsid w:val="00CC6007"/>
    <w:rsid w:val="00CE07DE"/>
    <w:rsid w:val="00D00259"/>
    <w:rsid w:val="00D03103"/>
    <w:rsid w:val="00D51000"/>
    <w:rsid w:val="00D87AA9"/>
    <w:rsid w:val="00DA1222"/>
    <w:rsid w:val="00DA5EAA"/>
    <w:rsid w:val="00DB4C2F"/>
    <w:rsid w:val="00DF0BD5"/>
    <w:rsid w:val="00E24AF6"/>
    <w:rsid w:val="00E4529F"/>
    <w:rsid w:val="00E554B2"/>
    <w:rsid w:val="00E83631"/>
    <w:rsid w:val="00E85C65"/>
    <w:rsid w:val="00EA1ABC"/>
    <w:rsid w:val="00EC408C"/>
    <w:rsid w:val="00F215AF"/>
    <w:rsid w:val="00F43FC9"/>
    <w:rsid w:val="00F80816"/>
    <w:rsid w:val="00F84B0C"/>
    <w:rsid w:val="00FC6CFD"/>
    <w:rsid w:val="00FC73D1"/>
    <w:rsid w:val="00FD09FF"/>
    <w:rsid w:val="00FD6DD6"/>
    <w:rsid w:val="00FE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1B4203"/>
  <w15:chartTrackingRefBased/>
  <w15:docId w15:val="{CA44BAED-FEF5-414C-9DF1-4A3E2B41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C12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A6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C1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A6C12"/>
    <w:rPr>
      <w:sz w:val="18"/>
      <w:szCs w:val="18"/>
    </w:rPr>
  </w:style>
  <w:style w:type="table" w:styleId="a7">
    <w:name w:val="Table Grid"/>
    <w:basedOn w:val="a1"/>
    <w:qFormat/>
    <w:rsid w:val="005A6C12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479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74799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747996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a8">
    <w:name w:val="List Paragraph"/>
    <w:basedOn w:val="a"/>
    <w:uiPriority w:val="34"/>
    <w:qFormat/>
    <w:rsid w:val="004E51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FBE69-77D7-46FE-B700-D5CEFFC3C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2</Pages>
  <Words>1520</Words>
  <Characters>9294</Characters>
  <Application>Microsoft Office Word</Application>
  <DocSecurity>0</DocSecurity>
  <Lines>197</Lines>
  <Paragraphs>100</Paragraphs>
  <ScaleCrop>false</ScaleCrop>
  <Company/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ide</dc:creator>
  <cp:keywords/>
  <dc:description/>
  <cp:lastModifiedBy>T ide</cp:lastModifiedBy>
  <cp:revision>93</cp:revision>
  <dcterms:created xsi:type="dcterms:W3CDTF">2024-10-23T16:55:00Z</dcterms:created>
  <dcterms:modified xsi:type="dcterms:W3CDTF">2025-05-20T11:35:00Z</dcterms:modified>
</cp:coreProperties>
</file>